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1DDAF" w14:textId="77777777" w:rsidR="007E5CE6" w:rsidRDefault="007E5CE6" w:rsidP="004C6E74">
      <w:pPr>
        <w:pStyle w:val="BodyText"/>
        <w:kinsoku w:val="0"/>
        <w:overflowPunct w:val="0"/>
        <w:spacing w:before="72"/>
        <w:ind w:left="540" w:right="312" w:firstLine="55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PRISMA</w:t>
      </w:r>
      <w:r>
        <w:rPr>
          <w:rFonts w:ascii="Times New Roman" w:hAnsi="Times New Roman" w:cs="Times New Roman"/>
          <w:b/>
          <w:bCs/>
          <w:spacing w:val="7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NMA</w:t>
      </w:r>
      <w:r>
        <w:rPr>
          <w:rFonts w:ascii="Times New Roman" w:hAnsi="Times New Roman" w:cs="Times New Roman"/>
          <w:b/>
          <w:bCs/>
          <w:spacing w:val="7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Checklist</w:t>
      </w:r>
      <w:r>
        <w:rPr>
          <w:rFonts w:ascii="Times New Roman" w:hAnsi="Times New Roman" w:cs="Times New Roman"/>
          <w:b/>
          <w:bCs/>
          <w:spacing w:val="72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of</w:t>
      </w:r>
      <w:r>
        <w:rPr>
          <w:rFonts w:ascii="Times New Roman" w:hAnsi="Times New Roman" w:cs="Times New Roman"/>
          <w:b/>
          <w:bCs/>
          <w:spacing w:val="74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Items</w:t>
      </w:r>
      <w:r>
        <w:rPr>
          <w:rFonts w:ascii="Times New Roman" w:hAnsi="Times New Roman" w:cs="Times New Roman"/>
          <w:b/>
          <w:bCs/>
          <w:spacing w:val="7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o</w:t>
      </w:r>
      <w:r>
        <w:rPr>
          <w:rFonts w:ascii="Times New Roman" w:hAnsi="Times New Roman" w:cs="Times New Roman"/>
          <w:b/>
          <w:bCs/>
          <w:spacing w:val="7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Include</w:t>
      </w:r>
      <w:r>
        <w:rPr>
          <w:rFonts w:ascii="Times New Roman" w:hAnsi="Times New Roman" w:cs="Times New Roman"/>
          <w:b/>
          <w:bCs/>
          <w:spacing w:val="68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When</w:t>
      </w:r>
      <w:r>
        <w:rPr>
          <w:rFonts w:ascii="Times New Roman" w:hAnsi="Times New Roman" w:cs="Times New Roman"/>
          <w:b/>
          <w:bCs/>
          <w:spacing w:val="7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Reporting</w:t>
      </w:r>
      <w:r>
        <w:rPr>
          <w:rFonts w:ascii="Times New Roman" w:hAnsi="Times New Roman" w:cs="Times New Roman"/>
          <w:b/>
          <w:bCs/>
          <w:spacing w:val="7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A</w:t>
      </w:r>
      <w:r>
        <w:rPr>
          <w:rFonts w:ascii="Times New Roman" w:hAnsi="Times New Roman" w:cs="Times New Roman"/>
          <w:b/>
          <w:bCs/>
          <w:spacing w:val="7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Systematic</w:t>
      </w:r>
      <w:r>
        <w:rPr>
          <w:rFonts w:ascii="Times New Roman" w:hAnsi="Times New Roman" w:cs="Times New Roman"/>
          <w:b/>
          <w:bCs/>
          <w:spacing w:val="71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Review Involving a Network Meta-analysis</w:t>
      </w:r>
    </w:p>
    <w:p w14:paraId="40C23F6B" w14:textId="77777777" w:rsidR="007E5CE6" w:rsidRDefault="007E5CE6" w:rsidP="007E5CE6">
      <w:pPr>
        <w:pStyle w:val="BodyText"/>
        <w:kinsoku w:val="0"/>
        <w:overflowPunct w:val="0"/>
        <w:spacing w:before="1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673"/>
        <w:gridCol w:w="5861"/>
        <w:gridCol w:w="1203"/>
      </w:tblGrid>
      <w:tr w:rsidR="007E5CE6" w14:paraId="312DEA00" w14:textId="77777777" w:rsidTr="007E5CE6">
        <w:trPr>
          <w:trHeight w:val="506"/>
        </w:trPr>
        <w:tc>
          <w:tcPr>
            <w:tcW w:w="2162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707B23A" w14:textId="77777777" w:rsidR="007E5CE6" w:rsidRDefault="007E5CE6">
            <w:pPr>
              <w:pStyle w:val="TableParagraph"/>
              <w:kinsoku w:val="0"/>
              <w:overflowPunct w:val="0"/>
              <w:spacing w:line="251" w:lineRule="exact"/>
              <w:ind w:left="439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Section/Topic</w:t>
            </w:r>
          </w:p>
        </w:tc>
        <w:tc>
          <w:tcPr>
            <w:tcW w:w="673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4D4A69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283" w:right="52" w:hanging="166"/>
              <w:rPr>
                <w:b/>
                <w:bCs/>
                <w:spacing w:val="-10"/>
                <w:sz w:val="22"/>
                <w:szCs w:val="22"/>
              </w:rPr>
            </w:pPr>
            <w:r>
              <w:rPr>
                <w:b/>
                <w:bCs/>
                <w:spacing w:val="-4"/>
                <w:sz w:val="22"/>
                <w:szCs w:val="22"/>
              </w:rPr>
              <w:t xml:space="preserve">Item </w:t>
            </w:r>
            <w:r>
              <w:rPr>
                <w:b/>
                <w:bCs/>
                <w:spacing w:val="-10"/>
                <w:sz w:val="22"/>
                <w:szCs w:val="22"/>
              </w:rPr>
              <w:t>#</w:t>
            </w:r>
          </w:p>
        </w:tc>
        <w:tc>
          <w:tcPr>
            <w:tcW w:w="5861" w:type="dxa"/>
            <w:tcBorders>
              <w:top w:val="single" w:sz="2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192C9B5A" w14:textId="77777777" w:rsidR="007E5CE6" w:rsidRDefault="007E5CE6">
            <w:pPr>
              <w:pStyle w:val="TableParagraph"/>
              <w:kinsoku w:val="0"/>
              <w:overflowPunct w:val="0"/>
              <w:spacing w:line="251" w:lineRule="exact"/>
              <w:ind w:left="2236" w:right="2228"/>
              <w:jc w:val="center"/>
              <w:rPr>
                <w:b/>
                <w:bCs/>
                <w:spacing w:val="-4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ecklist</w:t>
            </w:r>
            <w:r>
              <w:rPr>
                <w:b/>
                <w:bCs/>
                <w:spacing w:val="-8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4"/>
                <w:sz w:val="22"/>
                <w:szCs w:val="22"/>
              </w:rPr>
              <w:t>Item</w:t>
            </w:r>
          </w:p>
        </w:tc>
        <w:tc>
          <w:tcPr>
            <w:tcW w:w="120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14:paraId="5F509340" w14:textId="027A0105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142" w:right="145" w:firstLine="9"/>
              <w:jc w:val="center"/>
              <w:rPr>
                <w:b/>
                <w:bCs/>
                <w:spacing w:val="-10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 xml:space="preserve">Reported </w:t>
            </w:r>
            <w:r>
              <w:rPr>
                <w:b/>
                <w:bCs/>
                <w:sz w:val="22"/>
                <w:szCs w:val="22"/>
              </w:rPr>
              <w:t>on</w:t>
            </w:r>
            <w:r w:rsidR="00D46F0D">
              <w:rPr>
                <w:b/>
                <w:bCs/>
                <w:spacing w:val="-10"/>
                <w:sz w:val="22"/>
                <w:szCs w:val="22"/>
              </w:rPr>
              <w:t xml:space="preserve"> Section</w:t>
            </w:r>
          </w:p>
        </w:tc>
      </w:tr>
      <w:tr w:rsidR="007E5CE6" w14:paraId="60184C82" w14:textId="77777777" w:rsidTr="007E5CE6">
        <w:trPr>
          <w:trHeight w:val="323"/>
        </w:trPr>
        <w:tc>
          <w:tcPr>
            <w:tcW w:w="8696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hideMark/>
          </w:tcPr>
          <w:p w14:paraId="4976BD1E" w14:textId="77777777" w:rsidR="007E5CE6" w:rsidRDefault="007E5CE6">
            <w:pPr>
              <w:pStyle w:val="TableParagraph"/>
              <w:kinsoku w:val="0"/>
              <w:overflowPunct w:val="0"/>
              <w:spacing w:line="251" w:lineRule="exact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TITL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</w:tcPr>
          <w:p w14:paraId="6B420DC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25A5A870" w14:textId="77777777" w:rsidTr="007E5CE6">
        <w:trPr>
          <w:trHeight w:val="503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F3C0BBE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Titl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D9B3CCE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2778A14D" w14:textId="77777777" w:rsidR="007E5CE6" w:rsidRDefault="007E5CE6">
            <w:pPr>
              <w:pStyle w:val="TableParagraph"/>
              <w:kinsoku w:val="0"/>
              <w:overflowPunct w:val="0"/>
              <w:spacing w:line="246" w:lineRule="exact"/>
              <w:ind w:left="112"/>
              <w:rPr>
                <w:i/>
                <w:iCs/>
                <w:spacing w:val="-10"/>
                <w:sz w:val="22"/>
                <w:szCs w:val="22"/>
              </w:rPr>
            </w:pPr>
            <w:r>
              <w:rPr>
                <w:sz w:val="22"/>
                <w:szCs w:val="22"/>
              </w:rPr>
              <w:t>Identify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port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stematic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iew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ncorporating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10"/>
                <w:sz w:val="22"/>
                <w:szCs w:val="22"/>
              </w:rPr>
              <w:t>a</w:t>
            </w:r>
          </w:p>
          <w:p w14:paraId="59D0C11E" w14:textId="77777777" w:rsidR="007E5CE6" w:rsidRDefault="007E5CE6">
            <w:pPr>
              <w:pStyle w:val="TableParagraph"/>
              <w:kinsoku w:val="0"/>
              <w:overflowPunct w:val="0"/>
              <w:spacing w:line="238" w:lineRule="exact"/>
              <w:ind w:left="112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network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ta-analysis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(or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related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form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ta-</w:t>
            </w:r>
            <w:r>
              <w:rPr>
                <w:i/>
                <w:iCs/>
                <w:spacing w:val="-2"/>
                <w:sz w:val="22"/>
                <w:szCs w:val="22"/>
              </w:rPr>
              <w:t>analysis).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88D73F1" w14:textId="004E95E9" w:rsidR="007E5CE6" w:rsidRDefault="00D46F0D" w:rsidP="004C6E74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itle page</w:t>
            </w:r>
          </w:p>
        </w:tc>
      </w:tr>
      <w:tr w:rsidR="007E5CE6" w14:paraId="3EE7F2C1" w14:textId="77777777" w:rsidTr="007E5CE6">
        <w:trPr>
          <w:trHeight w:val="613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F3B99E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b/>
                <w:bCs/>
                <w:sz w:val="28"/>
                <w:szCs w:val="28"/>
              </w:rPr>
            </w:pPr>
          </w:p>
          <w:p w14:paraId="0C8BAB6E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ABSTRAC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53C482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4A87B39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203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5E8C13FE" w14:textId="03AE9A23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tle page</w:t>
            </w:r>
          </w:p>
        </w:tc>
      </w:tr>
      <w:tr w:rsidR="007E5CE6" w14:paraId="5A7DB27D" w14:textId="77777777" w:rsidTr="007E5CE6">
        <w:trPr>
          <w:trHeight w:val="378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8BD23" w14:textId="77777777" w:rsidR="007E5CE6" w:rsidRDefault="007E5CE6">
            <w:pPr>
              <w:pStyle w:val="TableParagraph"/>
              <w:kinsoku w:val="0"/>
              <w:overflowPunct w:val="0"/>
              <w:spacing w:before="28" w:line="256" w:lineRule="auto"/>
              <w:ind w:left="283" w:right="754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Structured summary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CDE8D" w14:textId="77777777" w:rsidR="007E5CE6" w:rsidRDefault="007E5CE6">
            <w:pPr>
              <w:pStyle w:val="TableParagraph"/>
              <w:kinsoku w:val="0"/>
              <w:overflowPunct w:val="0"/>
              <w:spacing w:before="28" w:line="256" w:lineRule="auto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BD2A436" w14:textId="77777777" w:rsidR="007E5CE6" w:rsidRDefault="007E5CE6">
            <w:pPr>
              <w:pStyle w:val="TableParagraph"/>
              <w:kinsoku w:val="0"/>
              <w:overflowPunct w:val="0"/>
              <w:spacing w:before="28" w:line="252" w:lineRule="exact"/>
              <w:ind w:left="112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Provid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ructure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mmar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ing,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applicable:</w:t>
            </w:r>
          </w:p>
          <w:p w14:paraId="4AF26F0D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288"/>
              <w:rPr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ckground:</w:t>
            </w:r>
            <w:r>
              <w:rPr>
                <w:b/>
                <w:bCs/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in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objectives</w:t>
            </w:r>
          </w:p>
          <w:p w14:paraId="519B31D8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288" w:right="131"/>
              <w:rPr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thods:</w:t>
            </w:r>
            <w:r>
              <w:rPr>
                <w:b/>
                <w:bCs/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urces;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y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ligibility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riteria,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participants, and interventions; study appraisal; and </w:t>
            </w:r>
            <w:r>
              <w:rPr>
                <w:i/>
                <w:iCs/>
                <w:sz w:val="22"/>
                <w:szCs w:val="22"/>
              </w:rPr>
              <w:t>synthesis methods, such as network meta-analysis.</w:t>
            </w:r>
          </w:p>
          <w:p w14:paraId="49D4096E" w14:textId="77777777" w:rsidR="007E5CE6" w:rsidRDefault="007E5CE6">
            <w:pPr>
              <w:pStyle w:val="TableParagraph"/>
              <w:kinsoku w:val="0"/>
              <w:overflowPunct w:val="0"/>
              <w:spacing w:before="2" w:line="256" w:lineRule="auto"/>
              <w:ind w:left="288"/>
              <w:rPr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sults: </w:t>
            </w:r>
            <w:r>
              <w:rPr>
                <w:sz w:val="22"/>
                <w:szCs w:val="22"/>
              </w:rPr>
              <w:t>number of studies and participants identified; summary estimates with corresponding confidence/credible intervals;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reatment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rankings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ay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lso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be</w:t>
            </w:r>
            <w:r>
              <w:rPr>
                <w:i/>
                <w:iCs/>
                <w:spacing w:val="-8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discussed.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uthors may choose to summarize pairwise comparisons against a chosen treatment included in their analyses for brevity.</w:t>
            </w:r>
          </w:p>
          <w:p w14:paraId="667A9242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288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iscussion/Conclusions:</w:t>
            </w:r>
            <w:r>
              <w:rPr>
                <w:b/>
                <w:bCs/>
                <w:spacing w:val="-1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mitations;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clusions</w:t>
            </w:r>
            <w:r>
              <w:rPr>
                <w:spacing w:val="-1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 implications of findings.</w:t>
            </w:r>
          </w:p>
          <w:p w14:paraId="0749CAE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288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ther:</w:t>
            </w:r>
            <w:r>
              <w:rPr>
                <w:b/>
                <w:bCs/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mary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urc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unding;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stematic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iew registration number with registry name.</w:t>
            </w:r>
          </w:p>
        </w:tc>
        <w:tc>
          <w:tcPr>
            <w:tcW w:w="120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4F9494C" w14:textId="77777777" w:rsidR="007E5CE6" w:rsidRDefault="007E5CE6">
            <w:pPr>
              <w:widowControl/>
              <w:autoSpaceDE/>
              <w:autoSpaceDN/>
              <w:adjustRightInd/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7E5CE6" w14:paraId="1EA9C266" w14:textId="77777777" w:rsidTr="007E5CE6">
        <w:trPr>
          <w:trHeight w:val="61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542FF" w14:textId="77777777" w:rsidR="007E5CE6" w:rsidRDefault="007E5CE6">
            <w:pPr>
              <w:pStyle w:val="TableParagraph"/>
              <w:kinsoku w:val="0"/>
              <w:overflowPunct w:val="0"/>
              <w:spacing w:before="201" w:line="256" w:lineRule="auto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INTRODUC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D58057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4D624A8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64921FD" w14:textId="77777777" w:rsidR="007E5CE6" w:rsidRDefault="007E5CE6">
            <w:pPr>
              <w:widowControl/>
              <w:autoSpaceDE/>
              <w:autoSpaceDN/>
              <w:adjustRightInd/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7E5CE6" w14:paraId="51D7AEAC" w14:textId="77777777" w:rsidTr="007E5CE6">
        <w:trPr>
          <w:trHeight w:val="761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1939493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Rationale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5B7BD38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34E2E3E3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2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ational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iew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text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at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is</w:t>
            </w:r>
          </w:p>
          <w:p w14:paraId="7F4D4D6F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112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already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known</w:t>
            </w:r>
            <w:r>
              <w:rPr>
                <w:i/>
                <w:iCs/>
                <w:sz w:val="22"/>
                <w:szCs w:val="22"/>
              </w:rPr>
              <w:t>,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ncluding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ntion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why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etwork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ta- analysis has been conducted.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3A09096" w14:textId="3C89766E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="004C6E74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 xml:space="preserve">ntroduction </w:t>
            </w:r>
          </w:p>
        </w:tc>
      </w:tr>
      <w:tr w:rsidR="007E5CE6" w14:paraId="4C93ABCA" w14:textId="77777777" w:rsidTr="007E5CE6">
        <w:trPr>
          <w:trHeight w:val="884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4D0B4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Objectiv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76987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CF8153F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112" w:right="2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xplici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emen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question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ing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dressed, with reference to participants, interventions, comparisons, outcomes, and study design (PICOS).</w:t>
            </w:r>
          </w:p>
        </w:tc>
        <w:tc>
          <w:tcPr>
            <w:tcW w:w="1203" w:type="dxa"/>
            <w:vMerge w:val="restart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7453C403" w14:textId="00912B0A" w:rsidR="007E5CE6" w:rsidRDefault="004C6E74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D46F0D">
              <w:rPr>
                <w:sz w:val="22"/>
                <w:szCs w:val="22"/>
              </w:rPr>
              <w:t xml:space="preserve">ntroduction </w:t>
            </w:r>
          </w:p>
        </w:tc>
      </w:tr>
      <w:tr w:rsidR="007E5CE6" w14:paraId="6F7B6F31" w14:textId="77777777" w:rsidTr="007E5CE6">
        <w:trPr>
          <w:trHeight w:val="694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2323B" w14:textId="77777777" w:rsidR="007E5CE6" w:rsidRDefault="007E5CE6">
            <w:pPr>
              <w:pStyle w:val="TableParagraph"/>
              <w:kinsoku w:val="0"/>
              <w:overflowPunct w:val="0"/>
              <w:spacing w:before="124" w:line="256" w:lineRule="auto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METHOD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8BDF71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ABC4E1F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203" w:type="dxa"/>
            <w:vMerge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50DDA46" w14:textId="77777777" w:rsidR="007E5CE6" w:rsidRDefault="007E5CE6">
            <w:pPr>
              <w:widowControl/>
              <w:autoSpaceDE/>
              <w:autoSpaceDN/>
              <w:adjustRightInd/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  <w:tr w:rsidR="007E5CE6" w14:paraId="69E69302" w14:textId="77777777" w:rsidTr="007E5CE6">
        <w:trPr>
          <w:trHeight w:val="758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D659ABE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283" w:right="754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Protocol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and </w:t>
            </w:r>
            <w:r>
              <w:rPr>
                <w:spacing w:val="-2"/>
                <w:sz w:val="22"/>
                <w:szCs w:val="22"/>
              </w:rPr>
              <w:t>registra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DEE533F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6AFC8B3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112" w:right="13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e whether a review protocol exists and if and where it can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ccesse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b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dress);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vailable,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vide</w:t>
            </w:r>
          </w:p>
          <w:p w14:paraId="75751258" w14:textId="77777777" w:rsidR="007E5CE6" w:rsidRDefault="007E5CE6">
            <w:pPr>
              <w:pStyle w:val="TableParagraph"/>
              <w:kinsoku w:val="0"/>
              <w:overflowPunct w:val="0"/>
              <w:spacing w:line="238" w:lineRule="exact"/>
              <w:ind w:left="112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registration</w:t>
            </w:r>
            <w:r>
              <w:rPr>
                <w:spacing w:val="-1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formation,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ing</w:t>
            </w:r>
            <w:r>
              <w:rPr>
                <w:spacing w:val="-10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istration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number.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74DACB0" w14:textId="44FF46B1" w:rsidR="007E5CE6" w:rsidRDefault="004C6E74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hods</w:t>
            </w:r>
          </w:p>
        </w:tc>
      </w:tr>
      <w:tr w:rsidR="007E5CE6" w14:paraId="65D33102" w14:textId="77777777" w:rsidTr="007E5CE6">
        <w:trPr>
          <w:trHeight w:val="1517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2A0F9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Eligibility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criteria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643D9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265E267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112" w:right="131"/>
              <w:rPr>
                <w:i/>
                <w:iCs/>
                <w:sz w:val="22"/>
                <w:szCs w:val="22"/>
              </w:rPr>
            </w:pPr>
            <w:r>
              <w:rPr>
                <w:sz w:val="22"/>
                <w:szCs w:val="22"/>
              </w:rPr>
              <w:t>Specify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y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aracteristic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ICOS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ngth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follow-up) and report characteristics (e.g., years considered, language, publication status) used as criteria for eligibility, giving rationale. </w:t>
            </w:r>
            <w:r>
              <w:rPr>
                <w:i/>
                <w:iCs/>
                <w:sz w:val="22"/>
                <w:szCs w:val="22"/>
              </w:rPr>
              <w:t>Clearly describe eligible treatments included in the treatment network, and note whether any have been clustered</w:t>
            </w:r>
          </w:p>
          <w:p w14:paraId="29AB6BF3" w14:textId="77777777" w:rsidR="007E5CE6" w:rsidRDefault="007E5CE6">
            <w:pPr>
              <w:pStyle w:val="TableParagraph"/>
              <w:kinsoku w:val="0"/>
              <w:overflowPunct w:val="0"/>
              <w:spacing w:line="238" w:lineRule="exact"/>
              <w:ind w:left="112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or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rged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nto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he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same</w:t>
            </w:r>
            <w:r>
              <w:rPr>
                <w:i/>
                <w:iCs/>
                <w:spacing w:val="-1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ode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(with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justification).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0591DA6" w14:textId="3043A0A0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der subheading </w:t>
            </w:r>
            <w:r w:rsidRPr="00D46F0D">
              <w:rPr>
                <w:sz w:val="22"/>
                <w:szCs w:val="22"/>
              </w:rPr>
              <w:t>2.2.Participants and inclusion criteria</w:t>
            </w:r>
          </w:p>
        </w:tc>
      </w:tr>
      <w:tr w:rsidR="007E5CE6" w14:paraId="4BEA51C2" w14:textId="77777777" w:rsidTr="007E5CE6">
        <w:trPr>
          <w:trHeight w:val="760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20C1368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sources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4517C62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551DA254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2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formatio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urce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base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e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of</w:t>
            </w:r>
          </w:p>
          <w:p w14:paraId="6CE94B7A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112" w:right="13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verage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tac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y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uthors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dentify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ditional studies) in the search and date last searched.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D0174CA" w14:textId="5870B433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der subheading </w:t>
            </w:r>
            <w:r w:rsidRPr="00D46F0D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1</w:t>
            </w:r>
            <w:r w:rsidRPr="00D46F0D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Search Strategy</w:t>
            </w:r>
          </w:p>
        </w:tc>
      </w:tr>
      <w:tr w:rsidR="007E5CE6" w14:paraId="0DF4D6FC" w14:textId="77777777" w:rsidTr="007E5CE6">
        <w:trPr>
          <w:trHeight w:val="506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F5A49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Search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47A86B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A14DB1F" w14:textId="77777777" w:rsidR="007E5CE6" w:rsidRDefault="007E5CE6">
            <w:pPr>
              <w:pStyle w:val="TableParagraph"/>
              <w:kinsoku w:val="0"/>
              <w:overflowPunct w:val="0"/>
              <w:spacing w:line="246" w:lineRule="exact"/>
              <w:ind w:left="112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Present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u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lectronic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arch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rategy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t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ast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ne</w:t>
            </w:r>
            <w:r>
              <w:rPr>
                <w:spacing w:val="-2"/>
                <w:sz w:val="22"/>
                <w:szCs w:val="22"/>
              </w:rPr>
              <w:t xml:space="preserve"> database,</w:t>
            </w:r>
          </w:p>
          <w:p w14:paraId="3D2734B0" w14:textId="77777777" w:rsidR="007E5CE6" w:rsidRDefault="007E5CE6">
            <w:pPr>
              <w:pStyle w:val="TableParagraph"/>
              <w:kinsoku w:val="0"/>
              <w:overflowPunct w:val="0"/>
              <w:spacing w:line="240" w:lineRule="exact"/>
              <w:ind w:left="112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including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y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mit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sed,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ch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a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uld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repeated.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41D2A84" w14:textId="22182854" w:rsidR="007E5CE6" w:rsidRDefault="004C6E74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D46F0D">
              <w:rPr>
                <w:sz w:val="22"/>
                <w:szCs w:val="22"/>
              </w:rPr>
              <w:t>upplementary appendix S2</w:t>
            </w:r>
          </w:p>
        </w:tc>
      </w:tr>
      <w:tr w:rsidR="007E5CE6" w14:paraId="23073AF0" w14:textId="77777777" w:rsidTr="007E5CE6">
        <w:trPr>
          <w:trHeight w:val="575"/>
        </w:trPr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4E82A89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Study</w:t>
            </w:r>
            <w:r>
              <w:rPr>
                <w:spacing w:val="-2"/>
                <w:sz w:val="22"/>
                <w:szCs w:val="22"/>
              </w:rPr>
              <w:t xml:space="preserve"> selection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9B48AF5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11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586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7E43B3E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112" w:right="20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te the process for selecting studies (i.e., screening, eligibility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ed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stematic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iew,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,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f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pplicable,</w:t>
            </w:r>
          </w:p>
        </w:tc>
        <w:tc>
          <w:tcPr>
            <w:tcW w:w="12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6591855" w14:textId="52CF990B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der subheading </w:t>
            </w:r>
            <w:r w:rsidRPr="00D46F0D">
              <w:rPr>
                <w:sz w:val="22"/>
                <w:szCs w:val="22"/>
              </w:rPr>
              <w:t>2.2.Participants and inclusion criteria</w:t>
            </w:r>
          </w:p>
        </w:tc>
      </w:tr>
    </w:tbl>
    <w:p w14:paraId="676CDCA8" w14:textId="77777777" w:rsidR="007E5CE6" w:rsidRDefault="007E5CE6" w:rsidP="007E5CE6">
      <w:pPr>
        <w:widowControl/>
        <w:autoSpaceDE/>
        <w:autoSpaceDN/>
        <w:adjustRightInd/>
        <w:rPr>
          <w:rFonts w:ascii="Times New Roman" w:hAnsi="Times New Roman" w:cs="Times New Roman"/>
          <w:b/>
          <w:bCs/>
        </w:rPr>
        <w:sectPr w:rsidR="007E5CE6" w:rsidSect="00B470F7">
          <w:pgSz w:w="12240" w:h="15840"/>
          <w:pgMar w:top="920" w:right="1220" w:bottom="993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574"/>
        <w:gridCol w:w="3585"/>
        <w:gridCol w:w="2383"/>
        <w:gridCol w:w="1202"/>
      </w:tblGrid>
      <w:tr w:rsidR="007E5CE6" w14:paraId="1FB10F71" w14:textId="77777777" w:rsidTr="007E5CE6">
        <w:trPr>
          <w:trHeight w:val="578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5A0035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C6CFA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47198180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include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a-</w:t>
            </w:r>
            <w:r>
              <w:rPr>
                <w:spacing w:val="-2"/>
                <w:sz w:val="22"/>
                <w:szCs w:val="22"/>
              </w:rPr>
              <w:t>analysis)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889F60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6CE7802F" w14:textId="77777777" w:rsidTr="007E5CE6">
        <w:trPr>
          <w:trHeight w:val="251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16CC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ata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collectio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98B85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0</w:t>
            </w: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8AA2704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xtractio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rom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port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piloted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2A772B0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431CC1ED" w14:textId="77777777" w:rsidTr="007E5CE6">
        <w:trPr>
          <w:trHeight w:val="251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7867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proce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370AC0F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4858E79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forms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dependently,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uplicate)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ocesses</w:t>
            </w:r>
            <w:r>
              <w:rPr>
                <w:spacing w:val="-5"/>
                <w:sz w:val="22"/>
                <w:szCs w:val="22"/>
              </w:rPr>
              <w:t xml:space="preserve"> for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32B77553" w14:textId="18810A4A" w:rsidR="007E5CE6" w:rsidRDefault="00D46F0D" w:rsidP="00D46F0D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  <w:r>
              <w:t>under subheading 2.4. Data Extraction</w:t>
            </w:r>
          </w:p>
        </w:tc>
      </w:tr>
      <w:tr w:rsidR="007E5CE6" w14:paraId="6264CA79" w14:textId="77777777" w:rsidTr="007E5CE6">
        <w:trPr>
          <w:trHeight w:val="25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1487398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13876789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C9BBA07" w14:textId="77777777" w:rsidR="007E5CE6" w:rsidRDefault="007E5CE6">
            <w:pPr>
              <w:pStyle w:val="TableParagraph"/>
              <w:kinsoku w:val="0"/>
              <w:overflowPunct w:val="0"/>
              <w:spacing w:line="236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obtaining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firming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rom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nvestigators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D3C6E6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49B25504" w14:textId="77777777" w:rsidTr="007E5CE6">
        <w:trPr>
          <w:trHeight w:val="25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FB8685C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ata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tem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0887A8B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1</w:t>
            </w: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3ED220A1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List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fin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riable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ich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r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ugh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(e.g.,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1E3A9D5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15D260A1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74487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0C675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3FE5C009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PICOS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unding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urces)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y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umption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and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04F907" w14:textId="777DA0C2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t>under subheading 2.3. Outcome measures</w:t>
            </w:r>
          </w:p>
        </w:tc>
      </w:tr>
      <w:tr w:rsidR="007E5CE6" w14:paraId="5D69A98D" w14:textId="77777777" w:rsidTr="007E5CE6">
        <w:trPr>
          <w:trHeight w:val="254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D1C74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D77B0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5997EC99" w14:textId="77777777" w:rsidR="007E5CE6" w:rsidRDefault="007E5CE6">
            <w:pPr>
              <w:pStyle w:val="TableParagraph"/>
              <w:kinsoku w:val="0"/>
              <w:overflowPunct w:val="0"/>
              <w:spacing w:line="234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implifications</w:t>
            </w:r>
            <w:r>
              <w:rPr>
                <w:spacing w:val="-9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made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45C8BBD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1C6E17AA" w14:textId="77777777" w:rsidTr="007E5CE6">
        <w:trPr>
          <w:trHeight w:val="506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9A6289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283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eometry</w:t>
            </w:r>
            <w:r>
              <w:rPr>
                <w:b/>
                <w:bCs/>
                <w:spacing w:val="-14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of</w:t>
            </w:r>
            <w:r>
              <w:rPr>
                <w:b/>
                <w:bCs/>
                <w:spacing w:val="-14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the </w:t>
            </w:r>
            <w:r>
              <w:rPr>
                <w:b/>
                <w:bCs/>
                <w:spacing w:val="-2"/>
                <w:sz w:val="22"/>
                <w:szCs w:val="22"/>
              </w:rPr>
              <w:t>network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2F337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121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1</w:t>
            </w: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BF96FD4" w14:textId="77777777" w:rsidR="007E5CE6" w:rsidRDefault="007E5CE6">
            <w:pPr>
              <w:pStyle w:val="TableParagraph"/>
              <w:kinsoku w:val="0"/>
              <w:overflowPunct w:val="0"/>
              <w:spacing w:line="246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se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xplor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ometr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the</w:t>
            </w:r>
          </w:p>
          <w:p w14:paraId="6B43F2C0" w14:textId="77777777" w:rsidR="007E5CE6" w:rsidRDefault="007E5CE6">
            <w:pPr>
              <w:pStyle w:val="TableParagraph"/>
              <w:kinsoku w:val="0"/>
              <w:overflowPunct w:val="0"/>
              <w:spacing w:line="240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treatment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twork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nder stud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tentia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e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late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5"/>
                <w:sz w:val="22"/>
                <w:szCs w:val="22"/>
              </w:rPr>
              <w:t xml:space="preserve"> it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28C4AEAE" w14:textId="2833BD42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t>under subheading 2.6. Data analysis</w:t>
            </w:r>
          </w:p>
        </w:tc>
      </w:tr>
      <w:tr w:rsidR="007E5CE6" w14:paraId="342E3A56" w14:textId="77777777" w:rsidTr="007E5CE6">
        <w:trPr>
          <w:trHeight w:val="25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68E8F0D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612CBB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A1D7408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21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Thi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houl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ow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videnc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as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been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6F94739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1BFCD609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C80CCE8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441CE0E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B8AA69D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graphically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mmarize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sentation,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what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61267900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41C86D11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DABD35D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3D8642F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F885144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characteristics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r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ile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sed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scrib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evidence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BA270A7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039396C3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10CFA12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9E256A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B236E3A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bas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to </w:t>
            </w:r>
            <w:r>
              <w:rPr>
                <w:spacing w:val="-2"/>
                <w:sz w:val="22"/>
                <w:szCs w:val="22"/>
              </w:rPr>
              <w:t>readers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4948A94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172F0811" w14:textId="77777777" w:rsidTr="007E5CE6">
        <w:trPr>
          <w:trHeight w:val="251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500B7BA0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Risk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withi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3927939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2</w:t>
            </w: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05416038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se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essing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isk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ndividua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3814F606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40D45058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2553D63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individual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studi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209DD6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4D53EE4A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studie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including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pecificatio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ethe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a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n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the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7E96BAB" w14:textId="35BE8745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t>under subheading 2.7. Publication bias</w:t>
            </w:r>
          </w:p>
        </w:tc>
      </w:tr>
      <w:tr w:rsidR="007E5CE6" w14:paraId="3A8AEA82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1B15E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247299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5F4D2116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utcom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evel),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ow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formatio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used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2CFB2A1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0272B7EC" w14:textId="77777777" w:rsidTr="007E5CE6">
        <w:trPr>
          <w:trHeight w:val="254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534681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C4B56D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24710C76" w14:textId="77777777" w:rsidR="007E5CE6" w:rsidRDefault="007E5CE6">
            <w:pPr>
              <w:pStyle w:val="TableParagraph"/>
              <w:kinsoku w:val="0"/>
              <w:overflowPunct w:val="0"/>
              <w:spacing w:line="234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in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y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data </w:t>
            </w:r>
            <w:r>
              <w:rPr>
                <w:spacing w:val="-2"/>
                <w:sz w:val="22"/>
                <w:szCs w:val="22"/>
              </w:rPr>
              <w:t>synthesis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1FF7D9FE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32F43315" w14:textId="77777777" w:rsidTr="007E5CE6">
        <w:trPr>
          <w:trHeight w:val="251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699A0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ummar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measur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04E24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3</w:t>
            </w: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C02A2B2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tat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incipa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mmary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asure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isk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ratio,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7C28593B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6CF64D3A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D586FD7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24C7625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013CE1E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ifferenc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eans). </w:t>
            </w:r>
            <w:r>
              <w:rPr>
                <w:i/>
                <w:iCs/>
                <w:sz w:val="22"/>
                <w:szCs w:val="22"/>
              </w:rPr>
              <w:t>Also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describe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he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use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1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additional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62D6FEB5" w14:textId="294C6991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t>under subheading 2.6. Data analysis</w:t>
            </w:r>
          </w:p>
        </w:tc>
      </w:tr>
      <w:tr w:rsidR="007E5CE6" w14:paraId="5E0C1128" w14:textId="77777777" w:rsidTr="007E5CE6">
        <w:trPr>
          <w:trHeight w:val="25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3FFDA45B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096FB5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3B343E79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21"/>
              <w:rPr>
                <w:i/>
                <w:iCs/>
                <w:spacing w:val="-5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ummary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asures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ssessed,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such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s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reatment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rankings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5"/>
                <w:sz w:val="22"/>
                <w:szCs w:val="22"/>
              </w:rPr>
              <w:t>and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E4D7EF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59DFEBFB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0FFB266B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0FD8627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9105140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urface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under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he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umulative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ranking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urve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(SUCRA)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values,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5209B7E0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12656D81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E6CF3B1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4CDC2A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4B0D270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well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s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odified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pproaches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used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o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present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summary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E85E9C2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23380BCB" w14:textId="77777777" w:rsidTr="007E5CE6">
        <w:trPr>
          <w:trHeight w:val="25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8269FEA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5CD1BAB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74F59942" w14:textId="77777777" w:rsidR="007E5CE6" w:rsidRDefault="007E5CE6">
            <w:pPr>
              <w:pStyle w:val="TableParagraph"/>
              <w:kinsoku w:val="0"/>
              <w:overflowPunct w:val="0"/>
              <w:spacing w:line="236" w:lineRule="exact"/>
              <w:ind w:left="221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findings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from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eta-</w:t>
            </w:r>
            <w:r>
              <w:rPr>
                <w:i/>
                <w:iCs/>
                <w:spacing w:val="-2"/>
                <w:sz w:val="22"/>
                <w:szCs w:val="22"/>
              </w:rPr>
              <w:t>analyses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0D056673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16D9DA08" w14:textId="77777777" w:rsidTr="007E5CE6">
        <w:trPr>
          <w:trHeight w:val="25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8291F32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83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Planne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o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C9EA0B3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4</w:t>
            </w: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0C87BD36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ndling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bining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ult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of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4E726D59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7E83308E" w14:textId="77777777" w:rsidTr="007E5CE6">
        <w:trPr>
          <w:trHeight w:val="25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E8E318F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analysi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100DD1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32EF0715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tudie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ach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twork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a-analysis.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houl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nclude,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6EF89B9" w14:textId="3BF97E63" w:rsidR="007E5CE6" w:rsidRDefault="00D46F0D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>
              <w:t>under subheading 2.6. Data analysis</w:t>
            </w:r>
          </w:p>
        </w:tc>
      </w:tr>
      <w:tr w:rsidR="007E5CE6" w14:paraId="3355A763" w14:textId="77777777" w:rsidTr="007E5CE6">
        <w:trPr>
          <w:trHeight w:val="541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EABA31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F58DFF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968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435518D9" w14:textId="77777777" w:rsidR="007E5CE6" w:rsidRDefault="007E5CE6">
            <w:pPr>
              <w:pStyle w:val="TableParagraph"/>
              <w:kinsoku w:val="0"/>
              <w:overflowPunct w:val="0"/>
              <w:spacing w:line="248" w:lineRule="exact"/>
              <w:ind w:left="221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bu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t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limited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to:</w:t>
            </w:r>
          </w:p>
          <w:p w14:paraId="32A712ED" w14:textId="77777777" w:rsidR="007E5CE6" w:rsidRDefault="007E5CE6">
            <w:pPr>
              <w:pStyle w:val="TableParagraph"/>
              <w:numPr>
                <w:ilvl w:val="0"/>
                <w:numId w:val="2"/>
              </w:numPr>
              <w:tabs>
                <w:tab w:val="left" w:pos="942"/>
              </w:tabs>
              <w:kinsoku w:val="0"/>
              <w:overflowPunct w:val="0"/>
              <w:spacing w:line="256" w:lineRule="auto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Handling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ulti-arm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trials;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</w:tcPr>
          <w:p w14:paraId="4E8DDC9F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</w:p>
        </w:tc>
      </w:tr>
      <w:tr w:rsidR="007E5CE6" w14:paraId="38DAC140" w14:textId="77777777" w:rsidTr="007E5CE6">
        <w:trPr>
          <w:trHeight w:val="518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0362D1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F2F4A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7A130FD" w14:textId="77777777" w:rsidR="007E5CE6" w:rsidRDefault="007E5CE6" w:rsidP="00D46F0D">
            <w:pPr>
              <w:pStyle w:val="TableParagraph"/>
              <w:numPr>
                <w:ilvl w:val="0"/>
                <w:numId w:val="4"/>
              </w:numPr>
              <w:tabs>
                <w:tab w:val="left" w:pos="942"/>
              </w:tabs>
              <w:kinsoku w:val="0"/>
              <w:overflowPunct w:val="0"/>
              <w:spacing w:line="245" w:lineRule="exact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lection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variance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structure;</w:t>
            </w:r>
          </w:p>
          <w:p w14:paraId="2DE15731" w14:textId="77777777" w:rsidR="007E5CE6" w:rsidRDefault="007E5CE6" w:rsidP="00D46F0D">
            <w:pPr>
              <w:pStyle w:val="TableParagraph"/>
              <w:numPr>
                <w:ilvl w:val="0"/>
                <w:numId w:val="4"/>
              </w:numPr>
              <w:tabs>
                <w:tab w:val="left" w:pos="942"/>
              </w:tabs>
              <w:kinsoku w:val="0"/>
              <w:overflowPunct w:val="0"/>
              <w:spacing w:line="254" w:lineRule="exact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Selection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2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prior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distributions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n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Bayesian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analyses;</w:t>
            </w:r>
          </w:p>
        </w:tc>
      </w:tr>
      <w:tr w:rsidR="007E5CE6" w14:paraId="6CF41F0D" w14:textId="77777777" w:rsidTr="007E5CE6">
        <w:trPr>
          <w:trHeight w:val="52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3494E8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416E42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82FBBFC" w14:textId="77777777" w:rsidR="007E5CE6" w:rsidRDefault="007E5CE6" w:rsidP="00D46F0D">
            <w:pPr>
              <w:pStyle w:val="TableParagraph"/>
              <w:kinsoku w:val="0"/>
              <w:overflowPunct w:val="0"/>
              <w:spacing w:line="248" w:lineRule="exact"/>
              <w:ind w:left="942"/>
              <w:rPr>
                <w:i/>
                <w:iCs/>
                <w:spacing w:val="-5"/>
                <w:sz w:val="22"/>
                <w:szCs w:val="22"/>
              </w:rPr>
            </w:pPr>
            <w:r>
              <w:rPr>
                <w:i/>
                <w:iCs/>
                <w:spacing w:val="-5"/>
                <w:sz w:val="22"/>
                <w:szCs w:val="22"/>
              </w:rPr>
              <w:t>and</w:t>
            </w:r>
          </w:p>
          <w:p w14:paraId="6A4B7C80" w14:textId="77777777" w:rsidR="007E5CE6" w:rsidRDefault="007E5CE6" w:rsidP="00D46F0D">
            <w:pPr>
              <w:pStyle w:val="TableParagraph"/>
              <w:numPr>
                <w:ilvl w:val="0"/>
                <w:numId w:val="6"/>
              </w:numPr>
              <w:tabs>
                <w:tab w:val="left" w:pos="997"/>
              </w:tabs>
              <w:kinsoku w:val="0"/>
              <w:overflowPunct w:val="0"/>
              <w:spacing w:line="255" w:lineRule="exact"/>
              <w:ind w:hanging="415"/>
              <w:rPr>
                <w:i/>
                <w:iCs/>
                <w:spacing w:val="-4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ssessment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1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odel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fit.</w:t>
            </w:r>
          </w:p>
        </w:tc>
      </w:tr>
      <w:tr w:rsidR="007E5CE6" w14:paraId="48498241" w14:textId="77777777" w:rsidTr="007E5CE6">
        <w:trPr>
          <w:trHeight w:val="254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82CC8" w14:textId="77777777" w:rsidR="007E5CE6" w:rsidRDefault="007E5CE6">
            <w:pPr>
              <w:pStyle w:val="TableParagraph"/>
              <w:kinsoku w:val="0"/>
              <w:overflowPunct w:val="0"/>
              <w:spacing w:line="234" w:lineRule="exact"/>
              <w:ind w:left="283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ssessment</w:t>
            </w:r>
            <w:r>
              <w:rPr>
                <w:b/>
                <w:bCs/>
                <w:spacing w:val="-7"/>
                <w:sz w:val="22"/>
                <w:szCs w:val="22"/>
              </w:rPr>
              <w:t xml:space="preserve"> </w:t>
            </w:r>
            <w:r>
              <w:rPr>
                <w:b/>
                <w:bCs/>
                <w:spacing w:val="-5"/>
                <w:sz w:val="22"/>
                <w:szCs w:val="22"/>
              </w:rPr>
              <w:t>of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AE6A0" w14:textId="77777777" w:rsidR="007E5CE6" w:rsidRDefault="007E5CE6">
            <w:pPr>
              <w:pStyle w:val="TableParagraph"/>
              <w:kinsoku w:val="0"/>
              <w:overflowPunct w:val="0"/>
              <w:spacing w:line="234" w:lineRule="exact"/>
              <w:ind w:left="121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2</w:t>
            </w: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E463D" w14:textId="77777777" w:rsidR="007E5CE6" w:rsidRDefault="007E5CE6">
            <w:pPr>
              <w:pStyle w:val="TableParagraph"/>
              <w:kinsoku w:val="0"/>
              <w:overflowPunct w:val="0"/>
              <w:spacing w:line="234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istical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use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valuat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agreement</w:t>
            </w:r>
          </w:p>
        </w:tc>
      </w:tr>
      <w:tr w:rsidR="007E5CE6" w14:paraId="1B489038" w14:textId="77777777" w:rsidTr="007E5CE6">
        <w:trPr>
          <w:trHeight w:val="502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6C743" w14:textId="77777777" w:rsidR="007E5CE6" w:rsidRDefault="007E5CE6">
            <w:pPr>
              <w:pStyle w:val="TableParagraph"/>
              <w:kinsoku w:val="0"/>
              <w:overflowPunct w:val="0"/>
              <w:spacing w:line="252" w:lineRule="exact"/>
              <w:ind w:left="283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Inconsistency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4FE73266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563D2" w14:textId="77777777" w:rsidR="007E5CE6" w:rsidRDefault="007E5CE6">
            <w:pPr>
              <w:pStyle w:val="TableParagraph"/>
              <w:kinsoku w:val="0"/>
              <w:overflowPunct w:val="0"/>
              <w:spacing w:line="246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irect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direct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videnc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reatment</w:t>
            </w:r>
            <w:r>
              <w:rPr>
                <w:spacing w:val="-2"/>
                <w:sz w:val="22"/>
                <w:szCs w:val="22"/>
              </w:rPr>
              <w:t xml:space="preserve"> network(s)</w:t>
            </w:r>
          </w:p>
        </w:tc>
        <w:tc>
          <w:tcPr>
            <w:tcW w:w="35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3574A" w14:textId="77777777" w:rsidR="007E5CE6" w:rsidRDefault="007E5CE6">
            <w:pPr>
              <w:pStyle w:val="TableParagraph"/>
              <w:kinsoku w:val="0"/>
              <w:overflowPunct w:val="0"/>
              <w:spacing w:line="236" w:lineRule="exact"/>
              <w:ind w:left="221"/>
              <w:jc w:val="center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studied.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escrib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ffort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aken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dres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t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sence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pacing w:val="-4"/>
                <w:sz w:val="22"/>
                <w:szCs w:val="22"/>
              </w:rPr>
              <w:t>when</w:t>
            </w:r>
          </w:p>
        </w:tc>
      </w:tr>
      <w:tr w:rsidR="007E5CE6" w14:paraId="501849DF" w14:textId="77777777" w:rsidTr="007E5CE6">
        <w:trPr>
          <w:trHeight w:val="255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49D1821E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0579A792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E4A62" w14:textId="7C2D964C" w:rsidR="007E5CE6" w:rsidRDefault="007E5CE6">
            <w:pPr>
              <w:pStyle w:val="TableParagraph"/>
              <w:kinsoku w:val="0"/>
              <w:overflowPunct w:val="0"/>
              <w:spacing w:line="236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 xml:space="preserve">found.                                                   </w:t>
            </w:r>
            <w:r w:rsidR="00D46F0D" w:rsidRPr="00D46F0D">
              <w:rPr>
                <w:b/>
                <w:bCs/>
              </w:rPr>
              <w:t>under subheading 2.6. Data analysis</w:t>
            </w:r>
          </w:p>
        </w:tc>
      </w:tr>
      <w:tr w:rsidR="007E5CE6" w14:paraId="7CA597A3" w14:textId="77777777" w:rsidTr="007E5CE6">
        <w:trPr>
          <w:trHeight w:val="25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ED6D9A9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Risk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acros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3690695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5</w:t>
            </w: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F2E41F9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21"/>
              <w:jc w:val="center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Specify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y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essment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isk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at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y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ffect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>the</w:t>
            </w:r>
          </w:p>
        </w:tc>
      </w:tr>
      <w:tr w:rsidR="007E5CE6" w14:paraId="2B543CB8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7B75288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studi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E6113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B2FFEF0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cumulativ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vidence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ublicatio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lectiv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reporting</w:t>
            </w:r>
          </w:p>
        </w:tc>
      </w:tr>
      <w:tr w:rsidR="007E5CE6" w14:paraId="6E3EB77F" w14:textId="77777777" w:rsidTr="007E5CE6">
        <w:trPr>
          <w:trHeight w:val="254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AA1850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739B1D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C2CFA61" w14:textId="77777777" w:rsidR="00D46F0D" w:rsidRPr="00D46F0D" w:rsidRDefault="007E5CE6" w:rsidP="00D46F0D">
            <w:pPr>
              <w:pStyle w:val="TableParagraph"/>
              <w:kinsoku w:val="0"/>
              <w:overflowPunct w:val="0"/>
              <w:spacing w:line="234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withi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 xml:space="preserve">studies).                      </w:t>
            </w:r>
            <w:r w:rsidR="00D46F0D" w:rsidRPr="00D46F0D">
              <w:rPr>
                <w:spacing w:val="-2"/>
                <w:sz w:val="22"/>
                <w:szCs w:val="22"/>
              </w:rPr>
              <w:tab/>
            </w:r>
          </w:p>
          <w:p w14:paraId="07129083" w14:textId="487ABDCC" w:rsidR="007E5CE6" w:rsidRPr="00D46F0D" w:rsidRDefault="00D46F0D" w:rsidP="00D46F0D">
            <w:pPr>
              <w:pStyle w:val="TableParagraph"/>
              <w:kinsoku w:val="0"/>
              <w:overflowPunct w:val="0"/>
              <w:spacing w:line="234" w:lineRule="exact"/>
              <w:ind w:left="221"/>
              <w:jc w:val="right"/>
              <w:rPr>
                <w:b/>
                <w:bCs/>
                <w:spacing w:val="-2"/>
                <w:sz w:val="22"/>
                <w:szCs w:val="22"/>
              </w:rPr>
            </w:pPr>
            <w:r w:rsidRPr="00D46F0D">
              <w:rPr>
                <w:b/>
                <w:bCs/>
                <w:spacing w:val="-2"/>
                <w:sz w:val="22"/>
                <w:szCs w:val="22"/>
              </w:rPr>
              <w:t>under subheading 2.7. Publication bias</w:t>
            </w:r>
            <w:r w:rsidR="007E5CE6" w:rsidRPr="00D46F0D">
              <w:rPr>
                <w:b/>
                <w:bCs/>
                <w:spacing w:val="-2"/>
                <w:sz w:val="22"/>
                <w:szCs w:val="22"/>
              </w:rPr>
              <w:t xml:space="preserve">                          </w:t>
            </w:r>
          </w:p>
        </w:tc>
      </w:tr>
      <w:tr w:rsidR="007E5CE6" w14:paraId="7714BD38" w14:textId="77777777" w:rsidTr="007E5CE6">
        <w:trPr>
          <w:trHeight w:val="250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26F08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Additional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analyses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3A7554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121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6</w:t>
            </w: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3CEE3" w14:textId="77777777" w:rsidR="007E5CE6" w:rsidRDefault="007E5CE6">
            <w:pPr>
              <w:pStyle w:val="TableParagraph"/>
              <w:kinsoku w:val="0"/>
              <w:overflowPunct w:val="0"/>
              <w:spacing w:line="231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ethod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ditional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alyse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ne,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indicating</w:t>
            </w:r>
          </w:p>
        </w:tc>
      </w:tr>
      <w:tr w:rsidR="007E5CE6" w14:paraId="372CEB88" w14:textId="77777777" w:rsidTr="007E5CE6">
        <w:trPr>
          <w:trHeight w:val="253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71ABF6C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6D26ACEB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4ACFA" w14:textId="77777777" w:rsidR="007E5CE6" w:rsidRDefault="007E5CE6">
            <w:pPr>
              <w:pStyle w:val="TableParagraph"/>
              <w:kinsoku w:val="0"/>
              <w:overflowPunct w:val="0"/>
              <w:spacing w:line="233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which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r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-specified.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y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e,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ut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limited</w:t>
            </w:r>
          </w:p>
        </w:tc>
      </w:tr>
      <w:tr w:rsidR="007E5CE6" w14:paraId="22064FE7" w14:textId="77777777" w:rsidTr="007E5CE6">
        <w:trPr>
          <w:trHeight w:val="249"/>
        </w:trPr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1548BD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14:paraId="33864D64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18"/>
                <w:szCs w:val="18"/>
              </w:rPr>
            </w:pPr>
          </w:p>
        </w:tc>
        <w:tc>
          <w:tcPr>
            <w:tcW w:w="7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3C055" w14:textId="77777777" w:rsidR="007E5CE6" w:rsidRDefault="007E5CE6">
            <w:pPr>
              <w:pStyle w:val="TableParagraph"/>
              <w:kinsoku w:val="0"/>
              <w:overflowPunct w:val="0"/>
              <w:spacing w:line="229" w:lineRule="exact"/>
              <w:ind w:left="221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to,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following:</w:t>
            </w:r>
          </w:p>
        </w:tc>
      </w:tr>
      <w:tr w:rsidR="007E5CE6" w14:paraId="719F94DC" w14:textId="77777777" w:rsidTr="007E5CE6">
        <w:trPr>
          <w:trHeight w:val="2599"/>
        </w:trPr>
        <w:tc>
          <w:tcPr>
            <w:tcW w:w="9896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0E48" w14:textId="77777777" w:rsidR="007E5CE6" w:rsidRDefault="007E5CE6">
            <w:pPr>
              <w:pStyle w:val="TableParagraph"/>
              <w:numPr>
                <w:ilvl w:val="0"/>
                <w:numId w:val="8"/>
              </w:numPr>
              <w:tabs>
                <w:tab w:val="left" w:pos="3668"/>
              </w:tabs>
              <w:kinsoku w:val="0"/>
              <w:overflowPunct w:val="0"/>
              <w:spacing w:line="267" w:lineRule="exact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ensitivit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ubgroup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analyses;</w:t>
            </w:r>
          </w:p>
          <w:p w14:paraId="5314D74B" w14:textId="77777777" w:rsidR="007E5CE6" w:rsidRDefault="007E5CE6">
            <w:pPr>
              <w:pStyle w:val="TableParagraph"/>
              <w:numPr>
                <w:ilvl w:val="0"/>
                <w:numId w:val="8"/>
              </w:numPr>
              <w:tabs>
                <w:tab w:val="left" w:pos="3668"/>
              </w:tabs>
              <w:kinsoku w:val="0"/>
              <w:overflowPunct w:val="0"/>
              <w:spacing w:line="269" w:lineRule="exact"/>
              <w:jc w:val="center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Meta-regression</w:t>
            </w:r>
            <w:r>
              <w:rPr>
                <w:spacing w:val="-10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analyses;</w:t>
            </w:r>
          </w:p>
          <w:p w14:paraId="61942ABE" w14:textId="77777777" w:rsidR="007E5CE6" w:rsidRDefault="007E5CE6">
            <w:pPr>
              <w:pStyle w:val="TableParagraph"/>
              <w:numPr>
                <w:ilvl w:val="0"/>
                <w:numId w:val="8"/>
              </w:numPr>
              <w:tabs>
                <w:tab w:val="left" w:pos="3668"/>
              </w:tabs>
              <w:kinsoku w:val="0"/>
              <w:overflowPunct w:val="0"/>
              <w:spacing w:line="269" w:lineRule="exact"/>
              <w:jc w:val="center"/>
              <w:rPr>
                <w:i/>
                <w:iCs/>
                <w:spacing w:val="-5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Alternative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formulations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he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reatment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etwork;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5"/>
                <w:sz w:val="22"/>
                <w:szCs w:val="22"/>
              </w:rPr>
              <w:t>and</w:t>
            </w:r>
          </w:p>
          <w:p w14:paraId="24A3B7DA" w14:textId="77777777" w:rsidR="007E5CE6" w:rsidRDefault="007E5CE6">
            <w:pPr>
              <w:pStyle w:val="TableParagraph"/>
              <w:numPr>
                <w:ilvl w:val="0"/>
                <w:numId w:val="8"/>
              </w:numPr>
              <w:tabs>
                <w:tab w:val="left" w:pos="3668"/>
              </w:tabs>
              <w:kinsoku w:val="0"/>
              <w:overflowPunct w:val="0"/>
              <w:spacing w:line="256" w:lineRule="auto"/>
              <w:ind w:right="1803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Use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lternative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prior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distributions</w:t>
            </w:r>
            <w:r>
              <w:rPr>
                <w:i/>
                <w:iCs/>
                <w:spacing w:val="-9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for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Bayesian analyses (if applicable).</w:t>
            </w:r>
          </w:p>
          <w:p w14:paraId="0C389457" w14:textId="3F6E82E9" w:rsidR="0007793B" w:rsidRDefault="0007793B" w:rsidP="0007793B">
            <w:pPr>
              <w:pStyle w:val="TableParagraph"/>
              <w:tabs>
                <w:tab w:val="left" w:pos="3668"/>
              </w:tabs>
              <w:kinsoku w:val="0"/>
              <w:overflowPunct w:val="0"/>
              <w:spacing w:line="256" w:lineRule="auto"/>
              <w:ind w:left="3668" w:right="1803"/>
              <w:jc w:val="center"/>
              <w:rPr>
                <w:i/>
                <w:iCs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 xml:space="preserve">                                             </w:t>
            </w:r>
            <w:r w:rsidRPr="00D46F0D">
              <w:rPr>
                <w:b/>
                <w:bCs/>
              </w:rPr>
              <w:t>under</w:t>
            </w:r>
            <w:r>
              <w:rPr>
                <w:b/>
                <w:bCs/>
              </w:rPr>
              <w:t xml:space="preserve"> </w:t>
            </w:r>
            <w:r w:rsidRPr="00D46F0D">
              <w:rPr>
                <w:b/>
                <w:bCs/>
              </w:rPr>
              <w:t>subheading 2.6. Data analysis</w:t>
            </w:r>
          </w:p>
        </w:tc>
      </w:tr>
    </w:tbl>
    <w:p w14:paraId="121EB229" w14:textId="77777777" w:rsidR="007E5CE6" w:rsidRDefault="007E5CE6" w:rsidP="007E5CE6">
      <w:pPr>
        <w:widowControl/>
        <w:autoSpaceDE/>
        <w:autoSpaceDN/>
        <w:adjustRightInd/>
        <w:rPr>
          <w:rFonts w:ascii="Times New Roman" w:hAnsi="Times New Roman" w:cs="Times New Roman"/>
          <w:b/>
          <w:bCs/>
        </w:rPr>
        <w:sectPr w:rsidR="007E5CE6" w:rsidSect="00B470F7">
          <w:pgSz w:w="12240" w:h="15840"/>
          <w:pgMar w:top="980" w:right="1220" w:bottom="1232" w:left="900" w:header="720" w:footer="720" w:gutter="0"/>
          <w:cols w:space="720"/>
        </w:sectPr>
      </w:pPr>
    </w:p>
    <w:tbl>
      <w:tblPr>
        <w:tblW w:w="22041" w:type="dxa"/>
        <w:tblInd w:w="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5"/>
        <w:gridCol w:w="589"/>
        <w:gridCol w:w="5348"/>
        <w:gridCol w:w="1535"/>
        <w:gridCol w:w="2408"/>
        <w:gridCol w:w="10026"/>
      </w:tblGrid>
      <w:tr w:rsidR="0007793B" w14:paraId="72258139" w14:textId="0D4318A9" w:rsidTr="00471255">
        <w:trPr>
          <w:trHeight w:val="578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59AA6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lastRenderedPageBreak/>
              <w:t>RESULTS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722A9E47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071109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6215CBAE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</w:tr>
      <w:tr w:rsidR="0007793B" w14:paraId="6FF2CF31" w14:textId="7933CC91" w:rsidTr="00471255">
        <w:trPr>
          <w:trHeight w:val="76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3DB6AAF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  <w:r>
              <w:rPr>
                <w:spacing w:val="-2"/>
                <w:sz w:val="22"/>
                <w:szCs w:val="22"/>
              </w:rPr>
              <w:t xml:space="preserve"> selec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3988288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7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CD475C4" w14:textId="778A75AA" w:rsidR="0007793B" w:rsidRPr="0007793B" w:rsidRDefault="0007793B">
            <w:pPr>
              <w:pStyle w:val="TableParagraph"/>
              <w:kinsoku w:val="0"/>
              <w:overflowPunct w:val="0"/>
              <w:spacing w:line="247" w:lineRule="exact"/>
              <w:ind w:left="221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5648" behindDoc="1" locked="0" layoutInCell="1" allowOverlap="1" wp14:anchorId="45049704" wp14:editId="186D83F1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-367030</wp:posOffset>
                      </wp:positionV>
                      <wp:extent cx="12700" cy="367030"/>
                      <wp:effectExtent l="0" t="4445" r="1270" b="0"/>
                      <wp:wrapNone/>
                      <wp:docPr id="1593261423" name="Group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367030"/>
                                <a:chOff x="5963" y="-578"/>
                                <a:chExt cx="20" cy="578"/>
                              </a:xfrm>
                            </wpg:grpSpPr>
                            <wps:wsp>
                              <wps:cNvPr id="610722891" name="Freeform 3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-578"/>
                                  <a:ext cx="10" cy="578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578"/>
                                    <a:gd name="T2" fmla="*/ 0 w 10"/>
                                    <a:gd name="T3" fmla="*/ 0 h 578"/>
                                    <a:gd name="T4" fmla="*/ 0 w 10"/>
                                    <a:gd name="T5" fmla="*/ 578 h 578"/>
                                    <a:gd name="T6" fmla="*/ 9 w 10"/>
                                    <a:gd name="T7" fmla="*/ 578 h 578"/>
                                    <a:gd name="T8" fmla="*/ 9 w 10"/>
                                    <a:gd name="T9" fmla="*/ 0 h 578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578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78"/>
                                      </a:lnTo>
                                      <a:lnTo>
                                        <a:pt x="9" y="578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B29969D" id="Group 14" o:spid="_x0000_s1026" style="position:absolute;margin-left:298.15pt;margin-top:-28.9pt;width:1pt;height:28.9pt;z-index:-251640832" coordorigin="5963,-578" coordsize="20,57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">
                      <v:shape id="Freeform 3" o:spid="_x0000_s1027" style="position:absolute;left:5963;top:-578;width:10;height:578;visibility:visible;mso-wrap-style:square;v-text-anchor:top" coordsize="10,5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" path="m9,l,,,578r9,l9,xe" fillcolor="black" stroked="f">
                        <v:path arrowok="t" o:connecttype="custom" o:connectlocs="9,0;0,0;0,578;9,578;9,0" o:connectangles="0,0,0,0,0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7456" behindDoc="0" locked="0" layoutInCell="1" allowOverlap="1" wp14:anchorId="5C225902" wp14:editId="3E82E999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0</wp:posOffset>
                      </wp:positionV>
                      <wp:extent cx="12700" cy="483870"/>
                      <wp:effectExtent l="0" t="0" r="1270" b="1905"/>
                      <wp:wrapNone/>
                      <wp:docPr id="91067248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483870"/>
                                <a:chOff x="5963" y="0"/>
                                <a:chExt cx="20" cy="762"/>
                              </a:xfrm>
                            </wpg:grpSpPr>
                            <wps:wsp>
                              <wps:cNvPr id="2065487235" name="Freeform 17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0"/>
                                  <a:ext cx="10" cy="762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762"/>
                                    <a:gd name="T2" fmla="*/ 0 w 10"/>
                                    <a:gd name="T3" fmla="*/ 0 h 762"/>
                                    <a:gd name="T4" fmla="*/ 0 w 10"/>
                                    <a:gd name="T5" fmla="*/ 761 h 762"/>
                                    <a:gd name="T6" fmla="*/ 9 w 10"/>
                                    <a:gd name="T7" fmla="*/ 761 h 762"/>
                                    <a:gd name="T8" fmla="*/ 9 w 10"/>
                                    <a:gd name="T9" fmla="*/ 0 h 76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762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61"/>
                                      </a:lnTo>
                                      <a:lnTo>
                                        <a:pt x="9" y="761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5D5066A5" id="Group 13" o:spid="_x0000_s1026" style="position:absolute;margin-left:298.15pt;margin-top:0;width:1pt;height:38.1pt;z-index:251667456" coordorigin="5963" coordsize="20,7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">
                      <v:shape id="Freeform 17" o:spid="_x0000_s1027" style="position:absolute;left:5963;width:10;height:762;visibility:visible;mso-wrap-style:square;v-text-anchor:top" coordsize="10,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" path="m9,l,,,761r9,l9,xe" fillcolor="black" stroked="f">
                        <v:path arrowok="t" o:connecttype="custom" o:connectlocs="9,0;0,0;0,761;9,761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Giv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umber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ies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creened,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esse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ligibility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5"/>
                <w:sz w:val="22"/>
                <w:szCs w:val="22"/>
              </w:rPr>
              <w:t xml:space="preserve">and          </w:t>
            </w:r>
            <w:r w:rsidR="004C6E74">
              <w:rPr>
                <w:b/>
                <w:bCs/>
                <w:spacing w:val="-5"/>
                <w:sz w:val="22"/>
                <w:szCs w:val="22"/>
              </w:rPr>
              <w:t xml:space="preserve">Heading </w:t>
            </w:r>
            <w:r>
              <w:rPr>
                <w:b/>
                <w:bCs/>
                <w:spacing w:val="-5"/>
                <w:sz w:val="22"/>
                <w:szCs w:val="22"/>
              </w:rPr>
              <w:t xml:space="preserve">3. </w:t>
            </w:r>
            <w:r w:rsidRPr="0007793B">
              <w:rPr>
                <w:b/>
                <w:bCs/>
                <w:spacing w:val="-5"/>
                <w:sz w:val="22"/>
                <w:szCs w:val="22"/>
              </w:rPr>
              <w:t>Results</w:t>
            </w:r>
          </w:p>
          <w:p w14:paraId="672BCF29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clude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iew,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ith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ason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xclusion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t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each stage, </w:t>
            </w:r>
          </w:p>
          <w:p w14:paraId="7DB6E2A6" w14:textId="25C08E9C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ally with a flow diagram.</w:t>
            </w:r>
          </w:p>
          <w:p w14:paraId="6C2203A5" w14:textId="16B74598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3BC844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221"/>
              <w:rPr>
                <w:noProof/>
              </w:rPr>
            </w:pPr>
          </w:p>
        </w:tc>
      </w:tr>
      <w:tr w:rsidR="0007793B" w14:paraId="579EFAFD" w14:textId="377EC0A1" w:rsidTr="00471255">
        <w:trPr>
          <w:trHeight w:val="504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38D8D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83" w:right="143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resentation of network</w:t>
            </w:r>
            <w:r>
              <w:rPr>
                <w:b/>
                <w:bCs/>
                <w:spacing w:val="-14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5A32B7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136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3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6F585DCF" w14:textId="5C8D509E" w:rsidR="0007793B" w:rsidRDefault="0007793B">
            <w:pPr>
              <w:pStyle w:val="TableParagraph"/>
              <w:kinsoku w:val="0"/>
              <w:overflowPunct w:val="0"/>
              <w:spacing w:line="246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1" locked="0" layoutInCell="1" allowOverlap="1" wp14:anchorId="2CBD7DE4" wp14:editId="5BC62BDB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0</wp:posOffset>
                      </wp:positionV>
                      <wp:extent cx="12700" cy="320040"/>
                      <wp:effectExtent l="0" t="0" r="1270" b="3810"/>
                      <wp:wrapNone/>
                      <wp:docPr id="814864420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320040"/>
                                <a:chOff x="5963" y="0"/>
                                <a:chExt cx="20" cy="504"/>
                              </a:xfrm>
                            </wpg:grpSpPr>
                            <wps:wsp>
                              <wps:cNvPr id="541611753" name="Freeform 5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0"/>
                                  <a:ext cx="10" cy="504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504"/>
                                    <a:gd name="T2" fmla="*/ 0 w 10"/>
                                    <a:gd name="T3" fmla="*/ 0 h 504"/>
                                    <a:gd name="T4" fmla="*/ 0 w 10"/>
                                    <a:gd name="T5" fmla="*/ 504 h 504"/>
                                    <a:gd name="T6" fmla="*/ 9 w 10"/>
                                    <a:gd name="T7" fmla="*/ 504 h 504"/>
                                    <a:gd name="T8" fmla="*/ 9 w 10"/>
                                    <a:gd name="T9" fmla="*/ 0 h 50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504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04"/>
                                      </a:lnTo>
                                      <a:lnTo>
                                        <a:pt x="9" y="504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4455A41" id="Group 12" o:spid="_x0000_s1026" style="position:absolute;margin-left:298.15pt;margin-top:0;width:1pt;height:25.2pt;z-index:-251650048" coordorigin="5963" coordsize="20,5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">
                      <v:shape id="Freeform 5" o:spid="_x0000_s1027" style="position:absolute;left:5963;width:10;height:504;visibility:visible;mso-wrap-style:square;v-text-anchor:top" coordsize="10,5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" path="m9,l,,,504r9,l9,xe" fillcolor="black" stroked="f">
                        <v:path arrowok="t" o:connecttype="custom" o:connectlocs="9,0;0,0;0,504;9,504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Provid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twork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raph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ed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ie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</w:t>
            </w:r>
            <w:r>
              <w:rPr>
                <w:spacing w:val="-2"/>
                <w:sz w:val="22"/>
                <w:szCs w:val="22"/>
              </w:rPr>
              <w:t xml:space="preserve"> enable</w:t>
            </w:r>
          </w:p>
          <w:p w14:paraId="2C13CB68" w14:textId="13C64C8C" w:rsidR="0007793B" w:rsidRPr="004C6E74" w:rsidRDefault="0007793B">
            <w:pPr>
              <w:pStyle w:val="TableParagraph"/>
              <w:kinsoku w:val="0"/>
              <w:overflowPunct w:val="0"/>
              <w:spacing w:line="238" w:lineRule="exact"/>
              <w:ind w:left="22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visualization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ometry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reatment</w:t>
            </w:r>
            <w:r>
              <w:rPr>
                <w:spacing w:val="-2"/>
                <w:sz w:val="22"/>
                <w:szCs w:val="22"/>
              </w:rPr>
              <w:t xml:space="preserve"> network.                      </w:t>
            </w:r>
            <w:r w:rsidRPr="004C6E74">
              <w:rPr>
                <w:b/>
                <w:bCs/>
                <w:spacing w:val="-2"/>
                <w:sz w:val="22"/>
                <w:szCs w:val="22"/>
              </w:rPr>
              <w:t>Figures 2-4</w:t>
            </w:r>
          </w:p>
          <w:p w14:paraId="0E6F1C57" w14:textId="1866FEE4" w:rsidR="0007793B" w:rsidRDefault="0007793B">
            <w:pPr>
              <w:pStyle w:val="TableParagraph"/>
              <w:kinsoku w:val="0"/>
              <w:overflowPunct w:val="0"/>
              <w:spacing w:line="238" w:lineRule="exact"/>
              <w:ind w:left="221"/>
              <w:jc w:val="center"/>
              <w:rPr>
                <w:b/>
                <w:bCs/>
                <w:spacing w:val="-2"/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14B0B7DC" w14:textId="77777777" w:rsidR="0007793B" w:rsidRDefault="0007793B">
            <w:pPr>
              <w:pStyle w:val="TableParagraph"/>
              <w:kinsoku w:val="0"/>
              <w:overflowPunct w:val="0"/>
              <w:spacing w:line="246" w:lineRule="exact"/>
              <w:ind w:left="221"/>
              <w:rPr>
                <w:noProof/>
              </w:rPr>
            </w:pPr>
          </w:p>
        </w:tc>
      </w:tr>
      <w:tr w:rsidR="0007793B" w14:paraId="1401404A" w14:textId="5A8A1E74" w:rsidTr="00471255">
        <w:trPr>
          <w:trHeight w:val="1519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90F9D65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83" w:right="131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ummary of network</w:t>
            </w:r>
            <w:r>
              <w:rPr>
                <w:b/>
                <w:bCs/>
                <w:spacing w:val="-14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geometr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715EB3B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136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4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C88CF66" w14:textId="357686E6" w:rsidR="0007793B" w:rsidRDefault="0007793B" w:rsidP="0007793B">
            <w:pPr>
              <w:pStyle w:val="TableParagraph"/>
              <w:kinsoku w:val="0"/>
              <w:overflowPunct w:val="0"/>
              <w:spacing w:line="247" w:lineRule="exact"/>
              <w:ind w:left="221"/>
              <w:rPr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3600" behindDoc="0" locked="0" layoutInCell="1" allowOverlap="1" wp14:anchorId="7C935756" wp14:editId="45753D7D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965200"/>
                      <wp:effectExtent l="0" t="3810" r="1270" b="2540"/>
                      <wp:wrapNone/>
                      <wp:docPr id="1511887549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965200"/>
                                <a:chOff x="5963" y="6"/>
                                <a:chExt cx="20" cy="1520"/>
                              </a:xfrm>
                            </wpg:grpSpPr>
                            <wps:wsp>
                              <wps:cNvPr id="295207352" name="Freeform 19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1520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1520"/>
                                    <a:gd name="T2" fmla="*/ 0 w 10"/>
                                    <a:gd name="T3" fmla="*/ 0 h 1520"/>
                                    <a:gd name="T4" fmla="*/ 0 w 10"/>
                                    <a:gd name="T5" fmla="*/ 1519 h 1520"/>
                                    <a:gd name="T6" fmla="*/ 9 w 10"/>
                                    <a:gd name="T7" fmla="*/ 1519 h 1520"/>
                                    <a:gd name="T8" fmla="*/ 9 w 10"/>
                                    <a:gd name="T9" fmla="*/ 0 h 152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1520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519"/>
                                      </a:lnTo>
                                      <a:lnTo>
                                        <a:pt x="9" y="1519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21DFC29" id="Group 11" o:spid="_x0000_s1026" style="position:absolute;margin-left:298.15pt;margin-top:.3pt;width:1pt;height:76pt;z-index:251673600" coordorigin="5963,6" coordsize="20,15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">
                      <v:shape id="Freeform 19" o:spid="_x0000_s1027" style="position:absolute;left:5963;top:6;width:10;height:1520;visibility:visible;mso-wrap-style:square;v-text-anchor:top" coordsize="10,1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" path="m9,l,,,1519r9,l9,xe" fillcolor="black" stroked="f">
                        <v:path arrowok="t" o:connecttype="custom" o:connectlocs="9,0;0,0;0,1519;9,1519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 xml:space="preserve">Provide a brief overview of characteristics of the treatment            </w:t>
            </w:r>
            <w:r w:rsidRPr="004C6E74">
              <w:rPr>
                <w:b/>
                <w:bCs/>
                <w:sz w:val="22"/>
                <w:szCs w:val="22"/>
              </w:rPr>
              <w:t xml:space="preserve"> NA</w:t>
            </w:r>
            <w:r>
              <w:rPr>
                <w:sz w:val="22"/>
                <w:szCs w:val="22"/>
              </w:rPr>
              <w:t xml:space="preserve">      </w:t>
            </w:r>
          </w:p>
          <w:p w14:paraId="00CBDE19" w14:textId="4BA7022A" w:rsidR="0007793B" w:rsidRPr="0007793B" w:rsidRDefault="0007793B" w:rsidP="0007793B">
            <w:pPr>
              <w:pStyle w:val="TableParagraph"/>
              <w:kinsoku w:val="0"/>
              <w:overflowPunct w:val="0"/>
              <w:spacing w:line="247" w:lineRule="exact"/>
              <w:ind w:left="221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network.                </w:t>
            </w:r>
          </w:p>
          <w:p w14:paraId="598A0282" w14:textId="2814126A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</w:p>
          <w:p w14:paraId="72E57DF7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This may include commentary on the abundance of trials and </w:t>
            </w:r>
          </w:p>
          <w:p w14:paraId="6C8D2652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pacing w:val="-4"/>
                <w:sz w:val="22"/>
                <w:szCs w:val="22"/>
              </w:rPr>
            </w:pPr>
            <w:r>
              <w:rPr>
                <w:sz w:val="22"/>
                <w:szCs w:val="22"/>
              </w:rPr>
              <w:t>randomized patients for the different interventions 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</w:p>
          <w:p w14:paraId="5EEE1178" w14:textId="4B468C9C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wis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mparison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twork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ap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videnc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</w:p>
          <w:p w14:paraId="790037BB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rPr>
                <w:spacing w:val="-5"/>
                <w:sz w:val="22"/>
                <w:szCs w:val="22"/>
              </w:rPr>
            </w:pPr>
            <w:r>
              <w:rPr>
                <w:sz w:val="22"/>
                <w:szCs w:val="22"/>
              </w:rPr>
              <w:t>th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reatmen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etwork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otential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es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flected</w:t>
            </w:r>
            <w:r>
              <w:rPr>
                <w:spacing w:val="-5"/>
                <w:sz w:val="22"/>
                <w:szCs w:val="22"/>
              </w:rPr>
              <w:t xml:space="preserve"> </w:t>
            </w:r>
          </w:p>
          <w:p w14:paraId="6E211D08" w14:textId="7E03F5F8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 network structure.</w:t>
            </w:r>
          </w:p>
          <w:p w14:paraId="0763A017" w14:textId="424D315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BF366E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noProof/>
              </w:rPr>
            </w:pPr>
          </w:p>
        </w:tc>
      </w:tr>
      <w:tr w:rsidR="0007793B" w14:paraId="18595E9F" w14:textId="6598288C" w:rsidTr="00471255">
        <w:trPr>
          <w:trHeight w:val="758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C17A0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83" w:right="14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Study characteristic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F30634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8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43A3717" w14:textId="77777777" w:rsidR="004C6E74" w:rsidRDefault="0007793B" w:rsidP="0007793B">
            <w:pPr>
              <w:pStyle w:val="TableParagraph"/>
              <w:kinsoku w:val="0"/>
              <w:overflowPunct w:val="0"/>
              <w:spacing w:line="256" w:lineRule="auto"/>
              <w:ind w:left="221" w:right="1070"/>
              <w:rPr>
                <w:b/>
                <w:bCs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4624" behindDoc="1" locked="0" layoutInCell="1" allowOverlap="1" wp14:anchorId="3B8A7155" wp14:editId="585AF1A3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481965"/>
                      <wp:effectExtent l="0" t="3810" r="1270" b="0"/>
                      <wp:wrapNone/>
                      <wp:docPr id="1584368924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481965"/>
                                <a:chOff x="5963" y="6"/>
                                <a:chExt cx="20" cy="759"/>
                              </a:xfrm>
                            </wpg:grpSpPr>
                            <wps:wsp>
                              <wps:cNvPr id="266406875" name="Freeform 7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759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759"/>
                                    <a:gd name="T2" fmla="*/ 0 w 10"/>
                                    <a:gd name="T3" fmla="*/ 0 h 759"/>
                                    <a:gd name="T4" fmla="*/ 0 w 10"/>
                                    <a:gd name="T5" fmla="*/ 758 h 759"/>
                                    <a:gd name="T6" fmla="*/ 9 w 10"/>
                                    <a:gd name="T7" fmla="*/ 758 h 759"/>
                                    <a:gd name="T8" fmla="*/ 9 w 10"/>
                                    <a:gd name="T9" fmla="*/ 0 h 75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759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758"/>
                                      </a:lnTo>
                                      <a:lnTo>
                                        <a:pt x="9" y="758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66A486C" id="Group 10" o:spid="_x0000_s1026" style="position:absolute;margin-left:298.15pt;margin-top:.3pt;width:1pt;height:37.95pt;z-index:-251641856" coordorigin="5963,6" coordsize="20,7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">
                      <v:shape id="Freeform 7" o:spid="_x0000_s1027" style="position:absolute;left:5963;top:6;width:10;height:759;visibility:visible;mso-wrap-style:square;v-text-anchor:top" coordsize="10,75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" path="m9,l,,,758r9,l9,xe" fillcolor="black" stroked="f">
                        <v:path arrowok="t" o:connecttype="custom" o:connectlocs="9,0;0,0;0,758;9,758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ach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y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sent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haracteristics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ich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r</w:t>
            </w:r>
            <w:r w:rsidR="00D663E9"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</w:rPr>
              <w:t xml:space="preserve">     </w:t>
            </w:r>
            <w:r w:rsidR="004C6E74">
              <w:rPr>
                <w:b/>
                <w:bCs/>
                <w:sz w:val="22"/>
                <w:szCs w:val="22"/>
              </w:rPr>
              <w:t xml:space="preserve">    Subheading</w:t>
            </w:r>
          </w:p>
          <w:p w14:paraId="4CFCB695" w14:textId="755CCD3B" w:rsidR="0007793B" w:rsidRPr="00D663E9" w:rsidRDefault="0007793B" w:rsidP="004C6E74">
            <w:pPr>
              <w:pStyle w:val="TableParagraph"/>
              <w:kinsoku w:val="0"/>
              <w:overflowPunct w:val="0"/>
              <w:spacing w:line="256" w:lineRule="auto"/>
              <w:ind w:left="221" w:right="1070"/>
              <w:jc w:val="right"/>
              <w:rPr>
                <w:b/>
                <w:bCs/>
                <w:sz w:val="22"/>
                <w:szCs w:val="22"/>
              </w:rPr>
            </w:pPr>
            <w:r w:rsidRPr="00D663E9">
              <w:rPr>
                <w:b/>
                <w:bCs/>
                <w:sz w:val="22"/>
                <w:szCs w:val="22"/>
              </w:rPr>
              <w:t xml:space="preserve"> 3.1.Study</w:t>
            </w:r>
            <w:r w:rsidR="00D663E9" w:rsidRPr="00D663E9">
              <w:rPr>
                <w:b/>
                <w:bCs/>
                <w:sz w:val="22"/>
                <w:szCs w:val="22"/>
              </w:rPr>
              <w:t xml:space="preserve"> characteristics</w:t>
            </w:r>
          </w:p>
          <w:p w14:paraId="4F41D1C1" w14:textId="38346468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tracted (e.g., study size, PICOS, follow-up period) and</w:t>
            </w:r>
          </w:p>
          <w:p w14:paraId="2B18C34A" w14:textId="77777777" w:rsidR="0007793B" w:rsidRDefault="0007793B">
            <w:pPr>
              <w:pStyle w:val="TableParagraph"/>
              <w:kinsoku w:val="0"/>
              <w:overflowPunct w:val="0"/>
              <w:spacing w:line="238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provid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citations.</w:t>
            </w:r>
          </w:p>
          <w:p w14:paraId="7008B01E" w14:textId="510CDC3C" w:rsidR="0007793B" w:rsidRDefault="0007793B" w:rsidP="004C6E74">
            <w:pPr>
              <w:pStyle w:val="TableParagraph"/>
              <w:kinsoku w:val="0"/>
              <w:overflowPunct w:val="0"/>
              <w:spacing w:line="238" w:lineRule="exact"/>
              <w:ind w:left="221"/>
              <w:rPr>
                <w:b/>
                <w:bCs/>
                <w:spacing w:val="-2"/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1958762D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noProof/>
              </w:rPr>
            </w:pPr>
          </w:p>
        </w:tc>
      </w:tr>
      <w:tr w:rsidR="0007793B" w14:paraId="2E5EB3F3" w14:textId="71BA64BA" w:rsidTr="00471255">
        <w:trPr>
          <w:trHeight w:val="581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378FA6A5" w14:textId="77777777" w:rsidR="0007793B" w:rsidRDefault="0007793B">
            <w:pPr>
              <w:pStyle w:val="TableParagraph"/>
              <w:kinsoku w:val="0"/>
              <w:overflowPunct w:val="0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Risk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1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1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within </w:t>
            </w:r>
            <w:r>
              <w:rPr>
                <w:spacing w:val="-2"/>
                <w:sz w:val="22"/>
                <w:szCs w:val="22"/>
              </w:rPr>
              <w:t>studi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CF8DA37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19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2507FAF" w14:textId="77777777" w:rsidR="0007793B" w:rsidRDefault="0007793B">
            <w:pPr>
              <w:pStyle w:val="TableParagraph"/>
              <w:kinsoku w:val="0"/>
              <w:overflowPunct w:val="0"/>
              <w:ind w:left="221" w:right="1392"/>
              <w:rPr>
                <w:spacing w:val="-3"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1552" behindDoc="0" locked="0" layoutInCell="1" allowOverlap="1" wp14:anchorId="492AA3B8" wp14:editId="0F9555A0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175</wp:posOffset>
                      </wp:positionV>
                      <wp:extent cx="12700" cy="369570"/>
                      <wp:effectExtent l="0" t="3175" r="1270" b="0"/>
                      <wp:wrapNone/>
                      <wp:docPr id="121796576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369570"/>
                                <a:chOff x="5963" y="5"/>
                                <a:chExt cx="20" cy="582"/>
                              </a:xfrm>
                            </wpg:grpSpPr>
                            <wps:wsp>
                              <wps:cNvPr id="744854788" name="Freeform 21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5"/>
                                  <a:ext cx="10" cy="582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582"/>
                                    <a:gd name="T2" fmla="*/ 0 w 10"/>
                                    <a:gd name="T3" fmla="*/ 0 h 582"/>
                                    <a:gd name="T4" fmla="*/ 0 w 10"/>
                                    <a:gd name="T5" fmla="*/ 581 h 582"/>
                                    <a:gd name="T6" fmla="*/ 9 w 10"/>
                                    <a:gd name="T7" fmla="*/ 581 h 582"/>
                                    <a:gd name="T8" fmla="*/ 9 w 10"/>
                                    <a:gd name="T9" fmla="*/ 0 h 582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582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81"/>
                                      </a:lnTo>
                                      <a:lnTo>
                                        <a:pt x="9" y="581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40E1214" id="Group 9" o:spid="_x0000_s1026" style="position:absolute;margin-left:298.15pt;margin-top:.25pt;width:1pt;height:29.1pt;z-index:251671552" coordorigin="5963,5" coordsize="20,5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">
                      <v:shape id="Freeform 21" o:spid="_x0000_s1027" style="position:absolute;left:5963;top:5;width:10;height:582;visibility:visible;mso-wrap-style:square;v-text-anchor:top" coordsize="10,5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" path="m9,l,,,581r9,l9,xe" fillcolor="black" stroked="f">
                        <v:path arrowok="t" o:connecttype="custom" o:connectlocs="9,0;0,0;0,581;9,581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Present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ata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n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isk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ach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y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f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vailable,</w:t>
            </w:r>
            <w:r>
              <w:rPr>
                <w:spacing w:val="-3"/>
                <w:sz w:val="22"/>
                <w:szCs w:val="22"/>
              </w:rPr>
              <w:t xml:space="preserve"> </w:t>
            </w:r>
          </w:p>
          <w:p w14:paraId="2DFC6625" w14:textId="07BC6A8E" w:rsidR="0007793B" w:rsidRDefault="0007793B">
            <w:pPr>
              <w:pStyle w:val="TableParagraph"/>
              <w:kinsoku w:val="0"/>
              <w:overflowPunct w:val="0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y outcome level assessment.</w:t>
            </w:r>
          </w:p>
          <w:p w14:paraId="11D83465" w14:textId="080CC472" w:rsidR="0007793B" w:rsidRPr="0007793B" w:rsidRDefault="004C6E74" w:rsidP="0007793B">
            <w:pPr>
              <w:pStyle w:val="TableParagraph"/>
              <w:kinsoku w:val="0"/>
              <w:overflowPunct w:val="0"/>
              <w:ind w:left="221" w:right="1610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     </w:t>
            </w:r>
            <w:r>
              <w:rPr>
                <w:b/>
                <w:bCs/>
                <w:sz w:val="22"/>
                <w:szCs w:val="22"/>
              </w:rPr>
              <w:t xml:space="preserve"> Subheading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="0007793B" w:rsidRPr="0007793B">
              <w:rPr>
                <w:b/>
                <w:bCs/>
                <w:sz w:val="22"/>
                <w:szCs w:val="22"/>
              </w:rPr>
              <w:t>3.3.</w:t>
            </w:r>
            <w:r w:rsidR="0007793B" w:rsidRPr="0007793B">
              <w:rPr>
                <w:b/>
                <w:bCs/>
                <w:sz w:val="22"/>
                <w:szCs w:val="22"/>
              </w:rPr>
              <w:tab/>
              <w:t xml:space="preserve">Assessment of bias/study quality </w:t>
            </w: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B71F3F" w14:textId="77777777" w:rsidR="0007793B" w:rsidRDefault="0007793B">
            <w:pPr>
              <w:pStyle w:val="TableParagraph"/>
              <w:kinsoku w:val="0"/>
              <w:overflowPunct w:val="0"/>
              <w:ind w:left="221" w:right="1392"/>
              <w:rPr>
                <w:noProof/>
              </w:rPr>
            </w:pPr>
          </w:p>
        </w:tc>
      </w:tr>
      <w:tr w:rsidR="0007793B" w14:paraId="7D63D60E" w14:textId="0A36681E" w:rsidTr="00471255">
        <w:trPr>
          <w:trHeight w:val="1264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A4008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83" w:right="289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individual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i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E722B6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0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06A3EBF1" w14:textId="6534E859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8480" behindDoc="1" locked="0" layoutInCell="1" allowOverlap="1" wp14:anchorId="03D79B85" wp14:editId="57A7B38B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803275"/>
                      <wp:effectExtent l="0" t="3810" r="1270" b="2540"/>
                      <wp:wrapNone/>
                      <wp:docPr id="992369326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803275"/>
                                <a:chOff x="5963" y="6"/>
                                <a:chExt cx="20" cy="1265"/>
                              </a:xfrm>
                            </wpg:grpSpPr>
                            <wps:wsp>
                              <wps:cNvPr id="392921343" name="Freeform 9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1265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1265"/>
                                    <a:gd name="T2" fmla="*/ 0 w 10"/>
                                    <a:gd name="T3" fmla="*/ 0 h 1265"/>
                                    <a:gd name="T4" fmla="*/ 0 w 10"/>
                                    <a:gd name="T5" fmla="*/ 1264 h 1265"/>
                                    <a:gd name="T6" fmla="*/ 9 w 10"/>
                                    <a:gd name="T7" fmla="*/ 1264 h 1265"/>
                                    <a:gd name="T8" fmla="*/ 9 w 10"/>
                                    <a:gd name="T9" fmla="*/ 0 h 126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1265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264"/>
                                      </a:lnTo>
                                      <a:lnTo>
                                        <a:pt x="9" y="1264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B385205" id="Group 8" o:spid="_x0000_s1026" style="position:absolute;margin-left:298.15pt;margin-top:.3pt;width:1pt;height:63.25pt;z-index:-251648000" coordorigin="5963,6" coordsize="20,12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">
                      <v:shape id="Freeform 9" o:spid="_x0000_s1027" style="position:absolute;left:5963;top:6;width:10;height:1265;visibility:visible;mso-wrap-style:square;v-text-anchor:top" coordsize="10,1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" path="m9,l,,,1264r9,l9,xe" fillcolor="black" stroked="f">
                        <v:path arrowok="t" o:connecttype="custom" o:connectlocs="9,0;0,0;0,1264;9,1264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l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utcome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idere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benefit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harms)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present,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for each study: </w:t>
            </w:r>
            <w:r w:rsidR="00471255" w:rsidRPr="00471255">
              <w:rPr>
                <w:b/>
                <w:bCs/>
                <w:sz w:val="22"/>
                <w:szCs w:val="22"/>
              </w:rPr>
              <w:t>Table 1</w:t>
            </w:r>
          </w:p>
          <w:p w14:paraId="4C38C03F" w14:textId="38341990" w:rsidR="0007793B" w:rsidRDefault="0007793B" w:rsidP="0007793B">
            <w:pPr>
              <w:pStyle w:val="TableParagraph"/>
              <w:numPr>
                <w:ilvl w:val="0"/>
                <w:numId w:val="10"/>
              </w:numPr>
              <w:kinsoku w:val="0"/>
              <w:overflowPunct w:val="0"/>
              <w:spacing w:line="256" w:lineRule="auto"/>
              <w:ind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mple summary data for each intervention group, </w:t>
            </w:r>
          </w:p>
          <w:p w14:paraId="232B759D" w14:textId="14AFB0F5" w:rsidR="0007793B" w:rsidRDefault="0007793B" w:rsidP="0007793B">
            <w:pPr>
              <w:pStyle w:val="TableParagraph"/>
              <w:numPr>
                <w:ilvl w:val="0"/>
                <w:numId w:val="10"/>
              </w:numPr>
              <w:kinsoku w:val="0"/>
              <w:overflowPunct w:val="0"/>
              <w:spacing w:line="256" w:lineRule="auto"/>
              <w:ind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 effect estimates and confidence intervals.</w:t>
            </w:r>
          </w:p>
          <w:p w14:paraId="18E0221F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Modified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pproaches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ay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be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eeded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o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deal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with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information</w:t>
            </w:r>
          </w:p>
          <w:p w14:paraId="554BDC2E" w14:textId="6224F3A2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from larger networks.</w:t>
            </w:r>
          </w:p>
          <w:p w14:paraId="5A4AA9E0" w14:textId="6CD8FD43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221" w:right="1392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6444EB29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noProof/>
              </w:rPr>
            </w:pPr>
          </w:p>
        </w:tc>
      </w:tr>
      <w:tr w:rsidR="0007793B" w14:paraId="763A33B3" w14:textId="42FE80CD" w:rsidTr="00471255">
        <w:trPr>
          <w:trHeight w:val="2023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A17D590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ynthesi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pacing w:val="-2"/>
                <w:sz w:val="22"/>
                <w:szCs w:val="22"/>
              </w:rPr>
              <w:t>result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7F68E687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1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80D4D6C" w14:textId="3AFF88A3" w:rsidR="00471255" w:rsidRDefault="0007793B" w:rsidP="00471255">
            <w:pPr>
              <w:pStyle w:val="TableParagraph"/>
              <w:kinsoku w:val="0"/>
              <w:overflowPunct w:val="0"/>
              <w:spacing w:line="256" w:lineRule="auto"/>
              <w:ind w:left="221" w:right="1880"/>
              <w:jc w:val="right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noProof/>
              </w:rPr>
              <mc:AlternateContent>
                <mc:Choice Requires="wpg">
                  <w:drawing>
                    <wp:anchor distT="0" distB="0" distL="114300" distR="114300" simplePos="0" relativeHeight="251672576" behindDoc="0" locked="0" layoutInCell="1" allowOverlap="1" wp14:anchorId="0175F059" wp14:editId="0AD1AD7C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1285240"/>
                      <wp:effectExtent l="0" t="3810" r="1270" b="0"/>
                      <wp:wrapNone/>
                      <wp:docPr id="1423483024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1285240"/>
                                <a:chOff x="5963" y="6"/>
                                <a:chExt cx="20" cy="2024"/>
                              </a:xfrm>
                            </wpg:grpSpPr>
                            <wps:wsp>
                              <wps:cNvPr id="793351859" name="Freeform 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2024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2024"/>
                                    <a:gd name="T2" fmla="*/ 0 w 10"/>
                                    <a:gd name="T3" fmla="*/ 0 h 2024"/>
                                    <a:gd name="T4" fmla="*/ 0 w 10"/>
                                    <a:gd name="T5" fmla="*/ 2023 h 2024"/>
                                    <a:gd name="T6" fmla="*/ 9 w 10"/>
                                    <a:gd name="T7" fmla="*/ 2023 h 2024"/>
                                    <a:gd name="T8" fmla="*/ 9 w 10"/>
                                    <a:gd name="T9" fmla="*/ 0 h 2024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2024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23"/>
                                      </a:lnTo>
                                      <a:lnTo>
                                        <a:pt x="9" y="2023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260E510A" id="Group 7" o:spid="_x0000_s1026" style="position:absolute;margin-left:298.15pt;margin-top:.3pt;width:1pt;height:101.2pt;z-index:251672576" coordorigin="5963,6" coordsize="20,20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">
                      <v:shape id="Freeform 23" o:spid="_x0000_s1027" style="position:absolute;left:5963;top:6;width:10;height:2024;visibility:visible;mso-wrap-style:square;v-text-anchor:top" coordsize="10,20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" path="m9,l,,,2023r9,l9,xe" fillcolor="black" stroked="f">
                        <v:path arrowok="t" o:connecttype="custom" o:connectlocs="9,0;0,0;0,2023;9,2023;9,0" o:connectangles="0,0,0,0,0"/>
                      </v:shape>
                    </v:group>
                  </w:pict>
                </mc:Fallback>
              </mc:AlternateContent>
            </w:r>
            <w:r w:rsidR="004C6E74">
              <w:rPr>
                <w:b/>
                <w:bCs/>
                <w:sz w:val="22"/>
                <w:szCs w:val="22"/>
              </w:rPr>
              <w:t xml:space="preserve">Subheading </w:t>
            </w:r>
            <w:r w:rsidR="00471255" w:rsidRPr="00471255">
              <w:rPr>
                <w:b/>
                <w:bCs/>
                <w:sz w:val="22"/>
                <w:szCs w:val="22"/>
              </w:rPr>
              <w:t xml:space="preserve">3.4.Network Meta-Analysis  </w:t>
            </w:r>
          </w:p>
          <w:p w14:paraId="511AA7D3" w14:textId="06A521C6" w:rsidR="00471255" w:rsidRDefault="00471255" w:rsidP="00471255">
            <w:pPr>
              <w:pStyle w:val="TableParagraph"/>
              <w:kinsoku w:val="0"/>
              <w:overflowPunct w:val="0"/>
              <w:spacing w:line="256" w:lineRule="auto"/>
              <w:ind w:left="221" w:right="1880"/>
              <w:jc w:val="right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 xml:space="preserve">of DPP-4i, GLP-1 RAs, </w:t>
            </w:r>
          </w:p>
          <w:p w14:paraId="4A1A6836" w14:textId="77777777" w:rsidR="00471255" w:rsidRDefault="00471255" w:rsidP="00471255">
            <w:pPr>
              <w:pStyle w:val="TableParagraph"/>
              <w:kinsoku w:val="0"/>
              <w:overflowPunct w:val="0"/>
              <w:spacing w:line="256" w:lineRule="auto"/>
              <w:ind w:left="221" w:right="1880"/>
              <w:jc w:val="right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>and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 w:rsidRPr="00471255">
              <w:rPr>
                <w:b/>
                <w:bCs/>
                <w:sz w:val="22"/>
                <w:szCs w:val="22"/>
              </w:rPr>
              <w:t>SGLT-2i on</w:t>
            </w:r>
          </w:p>
          <w:p w14:paraId="76A84936" w14:textId="66C26144" w:rsidR="00471255" w:rsidRPr="00471255" w:rsidRDefault="00471255" w:rsidP="00471255">
            <w:pPr>
              <w:pStyle w:val="TableParagraph"/>
              <w:kinsoku w:val="0"/>
              <w:overflowPunct w:val="0"/>
              <w:spacing w:line="256" w:lineRule="auto"/>
              <w:ind w:left="221" w:right="1880"/>
              <w:jc w:val="right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 xml:space="preserve"> Total Fracture Risks</w:t>
            </w:r>
          </w:p>
          <w:p w14:paraId="19FDB1D3" w14:textId="77777777" w:rsidR="00471255" w:rsidRDefault="00471255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sent results of each meta-analysis done, including confidence/  </w:t>
            </w:r>
          </w:p>
          <w:p w14:paraId="70772AEE" w14:textId="57EF7F91" w:rsidR="00471255" w:rsidRP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pacing w:val="-5"/>
                <w:sz w:val="22"/>
                <w:szCs w:val="22"/>
                <w:lang w:val="en-CA"/>
              </w:rPr>
            </w:pPr>
            <w:r>
              <w:rPr>
                <w:sz w:val="22"/>
                <w:szCs w:val="22"/>
              </w:rPr>
              <w:t>credible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tervals.</w:t>
            </w:r>
            <w:r>
              <w:rPr>
                <w:spacing w:val="-5"/>
                <w:sz w:val="22"/>
                <w:szCs w:val="22"/>
              </w:rPr>
              <w:t xml:space="preserve"> </w:t>
            </w:r>
          </w:p>
          <w:p w14:paraId="5099BEFD" w14:textId="77777777" w:rsid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In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larger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etworks,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uthors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 xml:space="preserve">may focus on comparisons versus </w:t>
            </w:r>
          </w:p>
          <w:p w14:paraId="105ACA01" w14:textId="77777777" w:rsid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a particular comparator (e.g. placebo or standard care), </w:t>
            </w:r>
          </w:p>
          <w:p w14:paraId="6D02470F" w14:textId="77777777" w:rsid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with full findings presented in an appendix.</w:t>
            </w:r>
          </w:p>
          <w:p w14:paraId="6D0E4ABA" w14:textId="77777777" w:rsid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League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ables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nd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forest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plots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may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be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onsidered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o</w:t>
            </w:r>
          </w:p>
          <w:p w14:paraId="69A1E129" w14:textId="77777777" w:rsid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 xml:space="preserve"> summarize pairwise comparisons. </w:t>
            </w:r>
          </w:p>
          <w:p w14:paraId="16727C08" w14:textId="77777777" w:rsidR="00471255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additional summary measures were explored</w:t>
            </w:r>
          </w:p>
          <w:p w14:paraId="7660B490" w14:textId="410CEF2A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uch as treatment rankings), these</w:t>
            </w:r>
          </w:p>
          <w:p w14:paraId="76FBEB53" w14:textId="77777777" w:rsidR="0007793B" w:rsidRDefault="0007793B">
            <w:pPr>
              <w:pStyle w:val="TableParagraph"/>
              <w:kinsoku w:val="0"/>
              <w:overflowPunct w:val="0"/>
              <w:spacing w:line="238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hould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so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e</w:t>
            </w:r>
            <w:r>
              <w:rPr>
                <w:spacing w:val="-2"/>
                <w:sz w:val="22"/>
                <w:szCs w:val="22"/>
              </w:rPr>
              <w:t xml:space="preserve"> presented.</w:t>
            </w:r>
          </w:p>
          <w:p w14:paraId="397FC876" w14:textId="7829AD07" w:rsidR="0007793B" w:rsidRDefault="0007793B" w:rsidP="00471255">
            <w:pPr>
              <w:pStyle w:val="TableParagraph"/>
              <w:kinsoku w:val="0"/>
              <w:overflowPunct w:val="0"/>
              <w:spacing w:line="238" w:lineRule="exact"/>
              <w:ind w:left="221"/>
              <w:jc w:val="center"/>
              <w:rPr>
                <w:b/>
                <w:bCs/>
                <w:spacing w:val="-2"/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A00A72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noProof/>
              </w:rPr>
            </w:pPr>
          </w:p>
        </w:tc>
      </w:tr>
      <w:tr w:rsidR="0007793B" w14:paraId="519D8ED6" w14:textId="6EBD8650" w:rsidTr="00471255">
        <w:trPr>
          <w:trHeight w:val="1264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E5C41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83" w:right="38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ploration</w:t>
            </w:r>
            <w:r>
              <w:rPr>
                <w:b/>
                <w:bCs/>
                <w:spacing w:val="-14"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 xml:space="preserve">for </w:t>
            </w:r>
            <w:r>
              <w:rPr>
                <w:b/>
                <w:bCs/>
                <w:spacing w:val="-2"/>
                <w:sz w:val="22"/>
                <w:szCs w:val="22"/>
              </w:rPr>
              <w:t>inconsistency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5F7C4" w14:textId="77777777" w:rsidR="0007793B" w:rsidRDefault="0007793B">
            <w:pPr>
              <w:pStyle w:val="TableParagraph"/>
              <w:kinsoku w:val="0"/>
              <w:overflowPunct w:val="0"/>
              <w:spacing w:line="252" w:lineRule="exact"/>
              <w:ind w:left="136"/>
              <w:rPr>
                <w:b/>
                <w:bCs/>
                <w:spacing w:val="-5"/>
                <w:sz w:val="22"/>
                <w:szCs w:val="22"/>
              </w:rPr>
            </w:pPr>
            <w:r>
              <w:rPr>
                <w:b/>
                <w:bCs/>
                <w:spacing w:val="-5"/>
                <w:sz w:val="22"/>
                <w:szCs w:val="22"/>
              </w:rPr>
              <w:t>S5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14:paraId="407EDEFD" w14:textId="6E74017F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970"/>
              <w:rPr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0528" behindDoc="1" locked="0" layoutInCell="1" allowOverlap="1" wp14:anchorId="24922E32" wp14:editId="25F2CB75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803275"/>
                      <wp:effectExtent l="0" t="3810" r="1270" b="2540"/>
                      <wp:wrapNone/>
                      <wp:docPr id="1091259446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803275"/>
                                <a:chOff x="5963" y="6"/>
                                <a:chExt cx="20" cy="1265"/>
                              </a:xfrm>
                            </wpg:grpSpPr>
                            <wps:wsp>
                              <wps:cNvPr id="2094179203" name="Freeform 11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1265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1265"/>
                                    <a:gd name="T2" fmla="*/ 0 w 10"/>
                                    <a:gd name="T3" fmla="*/ 0 h 1265"/>
                                    <a:gd name="T4" fmla="*/ 0 w 10"/>
                                    <a:gd name="T5" fmla="*/ 1264 h 1265"/>
                                    <a:gd name="T6" fmla="*/ 9 w 10"/>
                                    <a:gd name="T7" fmla="*/ 1264 h 1265"/>
                                    <a:gd name="T8" fmla="*/ 9 w 10"/>
                                    <a:gd name="T9" fmla="*/ 0 h 1265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1265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264"/>
                                      </a:lnTo>
                                      <a:lnTo>
                                        <a:pt x="9" y="1264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06990DB7" id="Group 6" o:spid="_x0000_s1026" style="position:absolute;margin-left:298.15pt;margin-top:.3pt;width:1pt;height:63.25pt;z-index:-251645952" coordorigin="5963,6" coordsize="20,12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">
                      <v:shape id="Freeform 11" o:spid="_x0000_s1027" style="position:absolute;left:5963;top:6;width:10;height:1265;visibility:visible;mso-wrap-style:square;v-text-anchor:top" coordsize="10,12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" path="m9,l,,,1264r9,l9,xe" fillcolor="black" stroked="f">
                        <v:path arrowok="t" o:connecttype="custom" o:connectlocs="9,0;0,0;0,1264;9,1264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Describe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ults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rom</w:t>
            </w:r>
            <w:r>
              <w:rPr>
                <w:spacing w:val="-8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vestigation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onsistency.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y include such information as measures of model fit to compare consistency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onsistency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models, </w:t>
            </w:r>
            <w:r>
              <w:rPr>
                <w:i/>
                <w:iCs/>
                <w:sz w:val="22"/>
                <w:szCs w:val="22"/>
              </w:rPr>
              <w:t>P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alue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rom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atistical tests, or summary of inconsistency estimates from different</w:t>
            </w:r>
          </w:p>
          <w:p w14:paraId="5E3D6002" w14:textId="77777777" w:rsidR="0007793B" w:rsidRDefault="0007793B">
            <w:pPr>
              <w:pStyle w:val="TableParagraph"/>
              <w:kinsoku w:val="0"/>
              <w:overflowPunct w:val="0"/>
              <w:spacing w:line="238" w:lineRule="exact"/>
              <w:ind w:left="221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part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reatment</w:t>
            </w:r>
            <w:r>
              <w:rPr>
                <w:spacing w:val="-2"/>
                <w:sz w:val="22"/>
                <w:szCs w:val="22"/>
              </w:rPr>
              <w:t xml:space="preserve"> network.</w:t>
            </w:r>
          </w:p>
          <w:p w14:paraId="3990E3AD" w14:textId="3DF53425" w:rsidR="00D663E9" w:rsidRDefault="004C6E74" w:rsidP="004C6E74">
            <w:pPr>
              <w:pStyle w:val="TableParagraph"/>
              <w:kinsoku w:val="0"/>
              <w:overflowPunct w:val="0"/>
              <w:spacing w:line="238" w:lineRule="exact"/>
              <w:ind w:left="221"/>
              <w:jc w:val="center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 xml:space="preserve"> Subheading </w:t>
            </w:r>
            <w:r w:rsidR="00471255" w:rsidRPr="00471255">
              <w:rPr>
                <w:b/>
                <w:bCs/>
                <w:spacing w:val="-2"/>
                <w:sz w:val="22"/>
                <w:szCs w:val="22"/>
              </w:rPr>
              <w:t>3.5.Testing the</w:t>
            </w:r>
          </w:p>
          <w:p w14:paraId="73990D3B" w14:textId="14B6A56E" w:rsidR="0007793B" w:rsidRDefault="00471255" w:rsidP="004C6E74">
            <w:pPr>
              <w:pStyle w:val="TableParagraph"/>
              <w:kinsoku w:val="0"/>
              <w:overflowPunct w:val="0"/>
              <w:spacing w:line="238" w:lineRule="exact"/>
              <w:ind w:left="221"/>
              <w:jc w:val="center"/>
              <w:rPr>
                <w:b/>
                <w:bCs/>
                <w:spacing w:val="-2"/>
                <w:sz w:val="22"/>
                <w:szCs w:val="22"/>
              </w:rPr>
            </w:pPr>
            <w:r w:rsidRPr="00471255">
              <w:rPr>
                <w:b/>
                <w:bCs/>
                <w:spacing w:val="-2"/>
                <w:sz w:val="22"/>
                <w:szCs w:val="22"/>
              </w:rPr>
              <w:t>inconsistency of the NMA</w:t>
            </w: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77D68F2A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970"/>
              <w:rPr>
                <w:noProof/>
              </w:rPr>
            </w:pPr>
          </w:p>
        </w:tc>
      </w:tr>
      <w:tr w:rsidR="0007793B" w14:paraId="11472FE6" w14:textId="7D3F31DE" w:rsidTr="00471255">
        <w:trPr>
          <w:trHeight w:val="58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247D9211" w14:textId="77777777" w:rsidR="0007793B" w:rsidRDefault="0007793B">
            <w:pPr>
              <w:pStyle w:val="TableParagraph"/>
              <w:kinsoku w:val="0"/>
              <w:overflowPunct w:val="0"/>
              <w:ind w:left="283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Risk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1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1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across </w:t>
            </w:r>
            <w:r>
              <w:rPr>
                <w:spacing w:val="-2"/>
                <w:sz w:val="22"/>
                <w:szCs w:val="22"/>
              </w:rPr>
              <w:t>studi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059665A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2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0B84BD0" w14:textId="766B916F" w:rsidR="0007793B" w:rsidRDefault="0007793B">
            <w:pPr>
              <w:pStyle w:val="TableParagraph"/>
              <w:kinsoku w:val="0"/>
              <w:overflowPunct w:val="0"/>
              <w:ind w:left="221" w:right="1392"/>
              <w:rPr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6672" behindDoc="0" locked="0" layoutInCell="1" allowOverlap="1" wp14:anchorId="1702FFEC" wp14:editId="698D8D1D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368935"/>
                      <wp:effectExtent l="0" t="3810" r="1270" b="0"/>
                      <wp:wrapNone/>
                      <wp:docPr id="168192893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368935"/>
                                <a:chOff x="5963" y="6"/>
                                <a:chExt cx="20" cy="581"/>
                              </a:xfrm>
                            </wpg:grpSpPr>
                            <wps:wsp>
                              <wps:cNvPr id="1561064259" name="Freeform 25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581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581"/>
                                    <a:gd name="T2" fmla="*/ 0 w 10"/>
                                    <a:gd name="T3" fmla="*/ 0 h 581"/>
                                    <a:gd name="T4" fmla="*/ 0 w 10"/>
                                    <a:gd name="T5" fmla="*/ 580 h 581"/>
                                    <a:gd name="T6" fmla="*/ 9 w 10"/>
                                    <a:gd name="T7" fmla="*/ 580 h 581"/>
                                    <a:gd name="T8" fmla="*/ 9 w 10"/>
                                    <a:gd name="T9" fmla="*/ 0 h 58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581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80"/>
                                      </a:lnTo>
                                      <a:lnTo>
                                        <a:pt x="9" y="580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D2B0552" id="Group 5" o:spid="_x0000_s1026" style="position:absolute;margin-left:298.15pt;margin-top:.3pt;width:1pt;height:29.05pt;z-index:251676672" coordorigin="5963,6" coordsize="20,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">
                      <v:shape id="Freeform 25" o:spid="_x0000_s1027" style="position:absolute;left:5963;top:6;width:10;height:581;visibility:visible;mso-wrap-style:square;v-text-anchor:top" coordsize="10,5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" path="m9,l,,,580r9,l9,xe" fillcolor="black" stroked="f">
                        <v:path arrowok="t" o:connecttype="custom" o:connectlocs="9,0;0,0;0,580;9,580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Present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ult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y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ssessment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isk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cross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tudies for the evidence base being studied.</w:t>
            </w:r>
          </w:p>
          <w:p w14:paraId="3941181F" w14:textId="52F3D00B" w:rsidR="0007793B" w:rsidRDefault="004C6E74" w:rsidP="00D663E9">
            <w:pPr>
              <w:pStyle w:val="TableParagraph"/>
              <w:kinsoku w:val="0"/>
              <w:overflowPunct w:val="0"/>
              <w:ind w:left="221" w:right="1392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 xml:space="preserve">Subheading </w:t>
            </w:r>
            <w:r w:rsidR="00471255">
              <w:rPr>
                <w:b/>
                <w:bCs/>
                <w:sz w:val="22"/>
                <w:szCs w:val="22"/>
              </w:rPr>
              <w:t xml:space="preserve"> </w:t>
            </w:r>
            <w:r w:rsidR="00471255" w:rsidRPr="00471255">
              <w:rPr>
                <w:b/>
                <w:bCs/>
                <w:sz w:val="22"/>
                <w:szCs w:val="22"/>
              </w:rPr>
              <w:t xml:space="preserve">3.3.Assessment of bias/study quality </w:t>
            </w: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691C56" w14:textId="77777777" w:rsidR="0007793B" w:rsidRDefault="0007793B">
            <w:pPr>
              <w:pStyle w:val="TableParagraph"/>
              <w:kinsoku w:val="0"/>
              <w:overflowPunct w:val="0"/>
              <w:ind w:left="221" w:right="1392"/>
              <w:rPr>
                <w:noProof/>
              </w:rPr>
            </w:pPr>
          </w:p>
        </w:tc>
      </w:tr>
      <w:tr w:rsidR="0007793B" w14:paraId="49CE4C15" w14:textId="677117D6" w:rsidTr="00471255">
        <w:trPr>
          <w:trHeight w:val="1188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5400D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83" w:right="16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 of additional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alys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772716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3</w:t>
            </w: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235448" w14:textId="24D0765E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8720" behindDoc="1" locked="0" layoutInCell="1" allowOverlap="1" wp14:anchorId="6920B1D9" wp14:editId="180577C5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1076325"/>
                      <wp:effectExtent l="0" t="3810" r="1270" b="0"/>
                      <wp:wrapNone/>
                      <wp:docPr id="2067101000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1076325"/>
                                <a:chOff x="5963" y="6"/>
                                <a:chExt cx="20" cy="1695"/>
                              </a:xfrm>
                            </wpg:grpSpPr>
                            <wpg:grpSp>
                              <wpg:cNvPr id="2029833862" name="Group 13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5963" y="6"/>
                                  <a:ext cx="10" cy="1695"/>
                                  <a:chOff x="5963" y="6"/>
                                  <a:chExt cx="10" cy="1695"/>
                                </a:xfrm>
                              </wpg:grpSpPr>
                              <wps:wsp>
                                <wps:cNvPr id="1144169937" name="Freeform 1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5963" y="6"/>
                                    <a:ext cx="10" cy="1695"/>
                                  </a:xfrm>
                                  <a:custGeom>
                                    <a:avLst/>
                                    <a:gdLst>
                                      <a:gd name="T0" fmla="*/ 9 w 10"/>
                                      <a:gd name="T1" fmla="*/ 1010 h 1695"/>
                                      <a:gd name="T2" fmla="*/ 0 w 10"/>
                                      <a:gd name="T3" fmla="*/ 1010 h 1695"/>
                                      <a:gd name="T4" fmla="*/ 0 w 10"/>
                                      <a:gd name="T5" fmla="*/ 1363 h 1695"/>
                                      <a:gd name="T6" fmla="*/ 0 w 10"/>
                                      <a:gd name="T7" fmla="*/ 1695 h 1695"/>
                                      <a:gd name="T8" fmla="*/ 9 w 10"/>
                                      <a:gd name="T9" fmla="*/ 1695 h 1695"/>
                                      <a:gd name="T10" fmla="*/ 9 w 10"/>
                                      <a:gd name="T11" fmla="*/ 1363 h 1695"/>
                                      <a:gd name="T12" fmla="*/ 9 w 10"/>
                                      <a:gd name="T13" fmla="*/ 1010 h 1695"/>
                                    </a:gdLst>
                                    <a:ahLst/>
                                    <a:cxnLst>
                                      <a:cxn ang="0">
                                        <a:pos x="T0" y="T1"/>
                                      </a:cxn>
                                      <a:cxn ang="0">
                                        <a:pos x="T2" y="T3"/>
                                      </a:cxn>
                                      <a:cxn ang="0">
                                        <a:pos x="T4" y="T5"/>
                                      </a:cxn>
                                      <a:cxn ang="0">
                                        <a:pos x="T6" y="T7"/>
                                      </a:cxn>
                                      <a:cxn ang="0">
                                        <a:pos x="T8" y="T9"/>
                                      </a:cxn>
                                      <a:cxn ang="0">
                                        <a:pos x="T10" y="T11"/>
                                      </a:cxn>
                                      <a:cxn ang="0">
                                        <a:pos x="T12" y="T13"/>
                                      </a:cxn>
                                    </a:cxnLst>
                                    <a:rect l="0" t="0" r="r" b="b"/>
                                    <a:pathLst>
                                      <a:path w="10" h="1695">
                                        <a:moveTo>
                                          <a:pt x="9" y="1010"/>
                                        </a:moveTo>
                                        <a:lnTo>
                                          <a:pt x="0" y="1010"/>
                                        </a:lnTo>
                                        <a:lnTo>
                                          <a:pt x="0" y="1363"/>
                                        </a:lnTo>
                                        <a:lnTo>
                                          <a:pt x="0" y="1695"/>
                                        </a:lnTo>
                                        <a:lnTo>
                                          <a:pt x="9" y="1695"/>
                                        </a:lnTo>
                                        <a:lnTo>
                                          <a:pt x="9" y="1363"/>
                                        </a:lnTo>
                                        <a:lnTo>
                                          <a:pt x="9" y="101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  <wps:wsp>
                                <wps:cNvPr id="717326813" name="Freeform 15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5963" y="6"/>
                                    <a:ext cx="10" cy="1695"/>
                                  </a:xfrm>
                                  <a:custGeom>
                                    <a:avLst/>
                                    <a:gdLst>
                                      <a:gd name="T0" fmla="*/ 9 w 10"/>
                                      <a:gd name="T1" fmla="*/ 0 h 1695"/>
                                      <a:gd name="T2" fmla="*/ 0 w 10"/>
                                      <a:gd name="T3" fmla="*/ 0 h 1695"/>
                                      <a:gd name="T4" fmla="*/ 0 w 10"/>
                                      <a:gd name="T5" fmla="*/ 1010 h 1695"/>
                                      <a:gd name="T6" fmla="*/ 9 w 10"/>
                                      <a:gd name="T7" fmla="*/ 1010 h 1695"/>
                                      <a:gd name="T8" fmla="*/ 9 w 10"/>
                                      <a:gd name="T9" fmla="*/ 0 h 1695"/>
                                    </a:gdLst>
                                    <a:ahLst/>
                                    <a:cxnLst>
                                      <a:cxn ang="0">
                                        <a:pos x="T0" y="T1"/>
                                      </a:cxn>
                                      <a:cxn ang="0">
                                        <a:pos x="T2" y="T3"/>
                                      </a:cxn>
                                      <a:cxn ang="0">
                                        <a:pos x="T4" y="T5"/>
                                      </a:cxn>
                                      <a:cxn ang="0">
                                        <a:pos x="T6" y="T7"/>
                                      </a:cxn>
                                      <a:cxn ang="0">
                                        <a:pos x="T8" y="T9"/>
                                      </a:cxn>
                                    </a:cxnLst>
                                    <a:rect l="0" t="0" r="r" b="b"/>
                                    <a:pathLst>
                                      <a:path w="10" h="1695">
                                        <a:moveTo>
                                          <a:pt x="9" y="0"/>
                                        </a:moveTo>
                                        <a:lnTo>
                                          <a:pt x="0" y="0"/>
                                        </a:lnTo>
                                        <a:lnTo>
                                          <a:pt x="0" y="1010"/>
                                        </a:lnTo>
                                        <a:lnTo>
                                          <a:pt x="9" y="1010"/>
                                        </a:lnTo>
                                        <a:lnTo>
                                          <a:pt x="9" y="0"/>
                                        </a:lnTo>
                                        <a:close/>
                                      </a:path>
                                    </a:pathLst>
                                  </a:custGeom>
                                  <a:solidFill>
                                    <a:srgbClr val="00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round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t" anchorCtr="0" upright="1">
                                  <a:noAutofit/>
                                </wps:bodyPr>
                              </wps:wsp>
                            </wpg:grp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A837009" id="Group 4" o:spid="_x0000_s1026" style="position:absolute;margin-left:298.15pt;margin-top:.3pt;width:1pt;height:84.75pt;z-index:-251637760" coordorigin="5963,6" coordsize="20,16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">
                      <v:group id="Group 13" o:spid="_x0000_s1027" style="position:absolute;left:5963;top:6;width:10;height:1695" coordorigin="5963,6" coordsize="10,1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">
                        <v:shape id="Freeform 14" o:spid="_x0000_s1028" style="position:absolute;left:5963;top:6;width:10;height:1695;visibility:visible;mso-wrap-style:square;v-text-anchor:top" coordsize="10,1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" path="m9,1010r-9,l,1363r,332l9,1695r,-332l9,1010xe" fillcolor="black" stroked="f">
                          <v:path arrowok="t" o:connecttype="custom" o:connectlocs="9,1010;0,1010;0,1363;0,1695;9,1695;9,1363;9,1010" o:connectangles="0,0,0,0,0,0,0"/>
                        </v:shape>
                        <v:shape id="Freeform 15" o:spid="_x0000_s1029" style="position:absolute;left:5963;top:6;width:10;height:1695;visibility:visible;mso-wrap-style:square;v-text-anchor:top" coordsize="10,16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" path="m9,l,,,1010r9,l9,xe" fillcolor="black" stroked="f">
                          <v:path arrowok="t" o:connecttype="custom" o:connectlocs="9,0;0,0;0,1010;9,1010;9,0" o:connectangles="0,0,0,0,0"/>
                        </v:shape>
                      </v:group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Giv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ults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dditiona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alyses,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f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don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(e.g.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ensitivity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r subgroup analyses, meta-regression analyses</w:t>
            </w:r>
            <w:r>
              <w:rPr>
                <w:i/>
                <w:iCs/>
                <w:sz w:val="22"/>
                <w:szCs w:val="22"/>
              </w:rPr>
              <w:t xml:space="preserve">, alternative network geometries studied, alternative choice of prior distributions for Bayesian analyses, </w:t>
            </w:r>
            <w:r>
              <w:rPr>
                <w:sz w:val="22"/>
                <w:szCs w:val="22"/>
              </w:rPr>
              <w:t>and so forth).</w:t>
            </w:r>
          </w:p>
          <w:p w14:paraId="0765071B" w14:textId="7EB80783" w:rsidR="0007793B" w:rsidRPr="00471255" w:rsidRDefault="004C6E74" w:rsidP="00D663E9">
            <w:pPr>
              <w:pStyle w:val="TableParagraph"/>
              <w:kinsoku w:val="0"/>
              <w:overflowPunct w:val="0"/>
              <w:spacing w:line="256" w:lineRule="auto"/>
              <w:ind w:left="221" w:right="1392"/>
              <w:jc w:val="righ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 xml:space="preserve">Subheading </w:t>
            </w:r>
            <w:r w:rsidR="00471255">
              <w:rPr>
                <w:b/>
                <w:bCs/>
                <w:sz w:val="22"/>
                <w:szCs w:val="22"/>
              </w:rPr>
              <w:t>3.6.Publication bias</w:t>
            </w: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78AC4BAC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noProof/>
              </w:rPr>
            </w:pPr>
          </w:p>
        </w:tc>
      </w:tr>
      <w:tr w:rsidR="0007793B" w14:paraId="46568427" w14:textId="04E00B03" w:rsidTr="00471255">
        <w:trPr>
          <w:trHeight w:val="506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9A117" w14:textId="77777777" w:rsidR="0007793B" w:rsidRDefault="0007793B">
            <w:pPr>
              <w:pStyle w:val="TableParagraph"/>
              <w:kinsoku w:val="0"/>
              <w:overflowPunct w:val="0"/>
              <w:spacing w:before="174" w:line="256" w:lineRule="auto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DISCUSS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45B5B291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92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903BE4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22131994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</w:tr>
      <w:tr w:rsidR="0007793B" w14:paraId="4D39794F" w14:textId="51C9120A" w:rsidTr="00471255">
        <w:trPr>
          <w:trHeight w:val="1010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0189C58" w14:textId="77777777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83" w:right="754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Summary</w:t>
            </w:r>
            <w:r>
              <w:rPr>
                <w:spacing w:val="-1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of </w:t>
            </w:r>
            <w:r>
              <w:rPr>
                <w:spacing w:val="-2"/>
                <w:sz w:val="22"/>
                <w:szCs w:val="22"/>
              </w:rPr>
              <w:t>evidenc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B329D15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4</w:t>
            </w:r>
          </w:p>
        </w:tc>
        <w:tc>
          <w:tcPr>
            <w:tcW w:w="6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6FC1028C" w14:textId="0753FA89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9504" behindDoc="0" locked="0" layoutInCell="1" allowOverlap="1" wp14:anchorId="2653C15D" wp14:editId="24FBF20C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641985"/>
                      <wp:effectExtent l="0" t="3810" r="1270" b="1905"/>
                      <wp:wrapNone/>
                      <wp:docPr id="1008540939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641985"/>
                                <a:chOff x="5963" y="6"/>
                                <a:chExt cx="20" cy="1011"/>
                              </a:xfrm>
                            </wpg:grpSpPr>
                            <wps:wsp>
                              <wps:cNvPr id="594010240" name="Freeform 29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1011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1011"/>
                                    <a:gd name="T2" fmla="*/ 0 w 10"/>
                                    <a:gd name="T3" fmla="*/ 0 h 1011"/>
                                    <a:gd name="T4" fmla="*/ 0 w 10"/>
                                    <a:gd name="T5" fmla="*/ 1010 h 1011"/>
                                    <a:gd name="T6" fmla="*/ 9 w 10"/>
                                    <a:gd name="T7" fmla="*/ 1010 h 1011"/>
                                    <a:gd name="T8" fmla="*/ 9 w 10"/>
                                    <a:gd name="T9" fmla="*/ 0 h 1011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1011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10"/>
                                      </a:lnTo>
                                      <a:lnTo>
                                        <a:pt x="9" y="1010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709201C5" id="Group 3" o:spid="_x0000_s1026" style="position:absolute;margin-left:298.15pt;margin-top:.3pt;width:1pt;height:50.55pt;z-index:251669504" coordorigin="5963,6" coordsize="20,10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">
                      <v:shape id="Freeform 29" o:spid="_x0000_s1027" style="position:absolute;left:5963;top:6;width:10;height:1011;visibility:visible;mso-wrap-style:square;v-text-anchor:top" coordsize="10,1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" path="m9,l,,,1010r9,l9,xe" fillcolor="black" stroked="f">
                        <v:path arrowok="t" o:connecttype="custom" o:connectlocs="9,0;0,0;0,1010;9,1010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Summarize the main findings, including the strength of evidence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ach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main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utcome;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side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ir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levanc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o key groups (e.g., healthcare providers, users, and policy</w:t>
            </w:r>
            <w:r w:rsidR="00471255">
              <w:rPr>
                <w:sz w:val="22"/>
                <w:szCs w:val="22"/>
              </w:rPr>
              <w:t xml:space="preserve"> makers.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4FFD8DE5" w14:textId="54234031" w:rsidR="00471255" w:rsidRPr="004C6E74" w:rsidRDefault="00471255" w:rsidP="004C6E74">
            <w:pPr>
              <w:pStyle w:val="TableParagraph"/>
              <w:kinsoku w:val="0"/>
              <w:overflowPunct w:val="0"/>
              <w:spacing w:line="238" w:lineRule="exact"/>
              <w:rPr>
                <w:b/>
                <w:bCs/>
                <w:spacing w:val="-2"/>
                <w:sz w:val="22"/>
                <w:szCs w:val="22"/>
              </w:rPr>
            </w:pPr>
            <w:r w:rsidRPr="00471255">
              <w:rPr>
                <w:b/>
                <w:bCs/>
                <w:spacing w:val="-2"/>
                <w:sz w:val="22"/>
                <w:szCs w:val="22"/>
              </w:rPr>
              <w:t>Discussion</w:t>
            </w: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C5EA38" w14:textId="77777777" w:rsidR="0007793B" w:rsidRDefault="0007793B">
            <w:pPr>
              <w:pStyle w:val="TableParagraph"/>
              <w:kinsoku w:val="0"/>
              <w:overflowPunct w:val="0"/>
              <w:spacing w:line="238" w:lineRule="exact"/>
              <w:ind w:left="221"/>
              <w:rPr>
                <w:spacing w:val="-2"/>
                <w:sz w:val="22"/>
                <w:szCs w:val="22"/>
              </w:rPr>
            </w:pPr>
          </w:p>
        </w:tc>
      </w:tr>
      <w:tr w:rsidR="0007793B" w14:paraId="3AE178E5" w14:textId="28B71EFE" w:rsidTr="00471255">
        <w:trPr>
          <w:trHeight w:val="1012"/>
        </w:trPr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FB3DA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Limitation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3781A" w14:textId="77777777" w:rsidR="0007793B" w:rsidRDefault="0007793B">
            <w:pPr>
              <w:pStyle w:val="TableParagraph"/>
              <w:kinsoku w:val="0"/>
              <w:overflowPunct w:val="0"/>
              <w:spacing w:line="247" w:lineRule="exact"/>
              <w:ind w:left="136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5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36958" w14:textId="0459E8EE" w:rsidR="0007793B" w:rsidRDefault="0007793B">
            <w:pPr>
              <w:pStyle w:val="TableParagraph"/>
              <w:kinsoku w:val="0"/>
              <w:overflowPunct w:val="0"/>
              <w:spacing w:line="256" w:lineRule="auto"/>
              <w:ind w:left="221" w:right="1392"/>
              <w:rPr>
                <w:i/>
                <w:iCs/>
                <w:sz w:val="22"/>
                <w:szCs w:val="22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77696" behindDoc="1" locked="0" layoutInCell="1" allowOverlap="1" wp14:anchorId="762DE1C0" wp14:editId="45E52F71">
                      <wp:simplePos x="0" y="0"/>
                      <wp:positionH relativeFrom="column">
                        <wp:posOffset>3786505</wp:posOffset>
                      </wp:positionH>
                      <wp:positionV relativeFrom="paragraph">
                        <wp:posOffset>3810</wp:posOffset>
                      </wp:positionV>
                      <wp:extent cx="12700" cy="643255"/>
                      <wp:effectExtent l="0" t="3810" r="1270" b="635"/>
                      <wp:wrapNone/>
                      <wp:docPr id="1971696287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643255"/>
                                <a:chOff x="5963" y="6"/>
                                <a:chExt cx="20" cy="1013"/>
                              </a:xfrm>
                            </wpg:grpSpPr>
                            <wps:wsp>
                              <wps:cNvPr id="403625" name="Freeform 31"/>
                              <wps:cNvSpPr>
                                <a:spLocks/>
                              </wps:cNvSpPr>
                              <wps:spPr bwMode="auto">
                                <a:xfrm>
                                  <a:off x="5963" y="6"/>
                                  <a:ext cx="10" cy="1013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1013"/>
                                    <a:gd name="T2" fmla="*/ 0 w 10"/>
                                    <a:gd name="T3" fmla="*/ 0 h 1013"/>
                                    <a:gd name="T4" fmla="*/ 0 w 10"/>
                                    <a:gd name="T5" fmla="*/ 1012 h 1013"/>
                                    <a:gd name="T6" fmla="*/ 9 w 10"/>
                                    <a:gd name="T7" fmla="*/ 1012 h 1013"/>
                                    <a:gd name="T8" fmla="*/ 9 w 10"/>
                                    <a:gd name="T9" fmla="*/ 0 h 1013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1013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1012"/>
                                      </a:lnTo>
                                      <a:lnTo>
                                        <a:pt x="9" y="1012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3FE414E9" id="Group 2" o:spid="_x0000_s1026" style="position:absolute;margin-left:298.15pt;margin-top:.3pt;width:1pt;height:50.65pt;z-index:-251638784" coordorigin="5963,6" coordsize="20,10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">
                      <v:shape id="Freeform 31" o:spid="_x0000_s1027" style="position:absolute;left:5963;top:6;width:10;height:1013;visibility:visible;mso-wrap-style:square;v-text-anchor:top" coordsize="10,1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" path="m9,l,,,1012r9,l9,xe" fillcolor="black" stroked="f">
                        <v:path arrowok="t" o:connecttype="custom" o:connectlocs="9,0;0,0;0,1012;9,1012;9,0" o:connectangles="0,0,0,0,0"/>
                      </v:shape>
                    </v:group>
                  </w:pict>
                </mc:Fallback>
              </mc:AlternateContent>
            </w:r>
            <w:r>
              <w:rPr>
                <w:sz w:val="22"/>
                <w:szCs w:val="22"/>
              </w:rPr>
              <w:t>Discuss limitations at study and outcome level (e.g., risk of bias), and at review level (e.g., incomplete retrieval of identified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earch,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porting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bias).</w:t>
            </w:r>
            <w:r>
              <w:rPr>
                <w:spacing w:val="-1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omment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n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he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validity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of</w:t>
            </w:r>
          </w:p>
        </w:tc>
        <w:tc>
          <w:tcPr>
            <w:tcW w:w="39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1E06" w14:textId="77777777" w:rsidR="0007793B" w:rsidRDefault="0007793B">
            <w:pPr>
              <w:pStyle w:val="TableParagraph"/>
              <w:kinsoku w:val="0"/>
              <w:overflowPunct w:val="0"/>
              <w:spacing w:line="240" w:lineRule="exact"/>
              <w:ind w:left="221"/>
              <w:jc w:val="center"/>
              <w:rPr>
                <w:i/>
                <w:iCs/>
                <w:spacing w:val="-2"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the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ssumptions,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such</w:t>
            </w:r>
            <w:r>
              <w:rPr>
                <w:i/>
                <w:iCs/>
                <w:spacing w:val="-3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s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transitivity</w:t>
            </w:r>
            <w:r>
              <w:rPr>
                <w:i/>
                <w:iCs/>
                <w:spacing w:val="-4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nd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onsistency.</w:t>
            </w:r>
            <w:r>
              <w:rPr>
                <w:i/>
                <w:iCs/>
                <w:spacing w:val="-6"/>
                <w:sz w:val="22"/>
                <w:szCs w:val="22"/>
              </w:rPr>
              <w:t xml:space="preserve"> </w:t>
            </w:r>
            <w:r>
              <w:rPr>
                <w:i/>
                <w:iCs/>
                <w:spacing w:val="-2"/>
                <w:sz w:val="22"/>
                <w:szCs w:val="22"/>
              </w:rPr>
              <w:t>Comment</w:t>
            </w:r>
          </w:p>
          <w:p w14:paraId="0F9D9342" w14:textId="4A3AC962" w:rsidR="0007793B" w:rsidRDefault="00471255" w:rsidP="004C6E74">
            <w:pPr>
              <w:pStyle w:val="TableParagraph"/>
              <w:kinsoku w:val="0"/>
              <w:overflowPunct w:val="0"/>
              <w:spacing w:line="240" w:lineRule="exact"/>
              <w:ind w:left="221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 xml:space="preserve"> </w:t>
            </w:r>
          </w:p>
          <w:p w14:paraId="32F65F3E" w14:textId="77777777" w:rsidR="00471255" w:rsidRDefault="00471255">
            <w:pPr>
              <w:pStyle w:val="TableParagraph"/>
              <w:kinsoku w:val="0"/>
              <w:overflowPunct w:val="0"/>
              <w:spacing w:line="240" w:lineRule="exact"/>
              <w:ind w:left="221"/>
              <w:jc w:val="center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 xml:space="preserve">Last section of </w:t>
            </w:r>
          </w:p>
          <w:p w14:paraId="57D5A9D7" w14:textId="420C4831" w:rsidR="00471255" w:rsidRDefault="00471255">
            <w:pPr>
              <w:pStyle w:val="TableParagraph"/>
              <w:kinsoku w:val="0"/>
              <w:overflowPunct w:val="0"/>
              <w:spacing w:line="240" w:lineRule="exact"/>
              <w:ind w:left="221"/>
              <w:jc w:val="center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discussion</w:t>
            </w:r>
          </w:p>
        </w:tc>
        <w:tc>
          <w:tcPr>
            <w:tcW w:w="10026" w:type="dxa"/>
            <w:tcBorders>
              <w:top w:val="nil"/>
              <w:left w:val="nil"/>
              <w:bottom w:val="nil"/>
              <w:right w:val="nil"/>
            </w:tcBorders>
          </w:tcPr>
          <w:p w14:paraId="142CB60A" w14:textId="77777777" w:rsidR="0007793B" w:rsidRDefault="0007793B">
            <w:pPr>
              <w:pStyle w:val="TableParagraph"/>
              <w:kinsoku w:val="0"/>
              <w:overflowPunct w:val="0"/>
              <w:spacing w:line="240" w:lineRule="exact"/>
              <w:ind w:left="221"/>
              <w:jc w:val="center"/>
              <w:rPr>
                <w:i/>
                <w:iCs/>
                <w:sz w:val="22"/>
                <w:szCs w:val="22"/>
              </w:rPr>
            </w:pPr>
          </w:p>
        </w:tc>
      </w:tr>
    </w:tbl>
    <w:p w14:paraId="76E7B038" w14:textId="77777777" w:rsidR="007E5CE6" w:rsidRDefault="007E5CE6" w:rsidP="007E5CE6">
      <w:pPr>
        <w:widowControl/>
        <w:autoSpaceDE/>
        <w:autoSpaceDN/>
        <w:adjustRightInd/>
        <w:rPr>
          <w:rFonts w:ascii="Times New Roman" w:hAnsi="Times New Roman" w:cs="Times New Roman"/>
          <w:b/>
          <w:bCs/>
        </w:rPr>
        <w:sectPr w:rsidR="007E5CE6" w:rsidSect="00B470F7">
          <w:pgSz w:w="12240" w:h="15840"/>
          <w:pgMar w:top="980" w:right="1220" w:bottom="1024" w:left="90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2"/>
        <w:gridCol w:w="898"/>
        <w:gridCol w:w="5974"/>
        <w:gridCol w:w="1202"/>
      </w:tblGrid>
      <w:tr w:rsidR="007E5CE6" w14:paraId="58B7C3AC" w14:textId="77777777" w:rsidTr="007E5CE6">
        <w:trPr>
          <w:trHeight w:val="575"/>
        </w:trPr>
        <w:tc>
          <w:tcPr>
            <w:tcW w:w="9896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14:paraId="31605C0A" w14:textId="1046F5CC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2947" w:right="1363"/>
              <w:rPr>
                <w:i/>
                <w:iCs/>
                <w:sz w:val="22"/>
                <w:szCs w:val="22"/>
              </w:rPr>
            </w:pPr>
            <w:r>
              <w:rPr>
                <w:noProof/>
              </w:rPr>
              <w:lastRenderedPageBreak/>
              <mc:AlternateContent>
                <mc:Choice Requires="wpg">
                  <w:drawing>
                    <wp:anchor distT="0" distB="0" distL="114300" distR="114300" simplePos="0" relativeHeight="251658240" behindDoc="1" locked="0" layoutInCell="1" allowOverlap="1" wp14:anchorId="593A8234" wp14:editId="551E8E53">
                      <wp:simplePos x="0" y="0"/>
                      <wp:positionH relativeFrom="column">
                        <wp:posOffset>5518150</wp:posOffset>
                      </wp:positionH>
                      <wp:positionV relativeFrom="paragraph">
                        <wp:posOffset>3810</wp:posOffset>
                      </wp:positionV>
                      <wp:extent cx="12700" cy="367665"/>
                      <wp:effectExtent l="3175" t="3810" r="0" b="0"/>
                      <wp:wrapNone/>
                      <wp:docPr id="146707521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0" cy="367665"/>
                                <a:chOff x="8690" y="6"/>
                                <a:chExt cx="20" cy="579"/>
                              </a:xfrm>
                            </wpg:grpSpPr>
                            <wps:wsp>
                              <wps:cNvPr id="882794965" name="Freeform 27"/>
                              <wps:cNvSpPr>
                                <a:spLocks/>
                              </wps:cNvSpPr>
                              <wps:spPr bwMode="auto">
                                <a:xfrm>
                                  <a:off x="8690" y="6"/>
                                  <a:ext cx="10" cy="579"/>
                                </a:xfrm>
                                <a:custGeom>
                                  <a:avLst/>
                                  <a:gdLst>
                                    <a:gd name="T0" fmla="*/ 9 w 10"/>
                                    <a:gd name="T1" fmla="*/ 0 h 579"/>
                                    <a:gd name="T2" fmla="*/ 0 w 10"/>
                                    <a:gd name="T3" fmla="*/ 0 h 579"/>
                                    <a:gd name="T4" fmla="*/ 0 w 10"/>
                                    <a:gd name="T5" fmla="*/ 578 h 579"/>
                                    <a:gd name="T6" fmla="*/ 9 w 10"/>
                                    <a:gd name="T7" fmla="*/ 578 h 579"/>
                                    <a:gd name="T8" fmla="*/ 9 w 10"/>
                                    <a:gd name="T9" fmla="*/ 0 h 57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</a:cxnLst>
                                  <a:rect l="0" t="0" r="r" b="b"/>
                                  <a:pathLst>
                                    <a:path w="10" h="579">
                                      <a:moveTo>
                                        <a:pt x="9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578"/>
                                      </a:lnTo>
                                      <a:lnTo>
                                        <a:pt x="9" y="578"/>
                                      </a:lnTo>
                                      <a:lnTo>
                                        <a:pt x="9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403D41BE" id="Group 1" o:spid="_x0000_s1026" style="position:absolute;margin-left:434.5pt;margin-top:.3pt;width:1pt;height:28.95pt;z-index:-251658240" coordorigin="8690,6" coordsize="20,5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">
                      <v:shape id="Freeform 27" o:spid="_x0000_s1027" style="position:absolute;left:8690;top:6;width:10;height:579;visibility:visible;mso-wrap-style:square;v-text-anchor:top" coordsize="10,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" path="m9,l,,,578r9,l9,xe" fillcolor="black" stroked="f">
                        <v:path arrowok="t" o:connecttype="custom" o:connectlocs="9,0;0,0;0,578;9,578;9,0" o:connectangles="0,0,0,0,0"/>
                      </v:shape>
                    </v:group>
                  </w:pict>
                </mc:Fallback>
              </mc:AlternateContent>
            </w:r>
            <w:r>
              <w:rPr>
                <w:i/>
                <w:iCs/>
                <w:sz w:val="22"/>
                <w:szCs w:val="22"/>
              </w:rPr>
              <w:t>on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ny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concerns</w:t>
            </w:r>
            <w:r>
              <w:rPr>
                <w:i/>
                <w:iCs/>
                <w:spacing w:val="-7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regarding</w:t>
            </w:r>
            <w:r>
              <w:rPr>
                <w:i/>
                <w:iCs/>
                <w:spacing w:val="-8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network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geometry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(e.g.,</w:t>
            </w:r>
            <w:r>
              <w:rPr>
                <w:i/>
                <w:iCs/>
                <w:spacing w:val="-5"/>
                <w:sz w:val="22"/>
                <w:szCs w:val="22"/>
              </w:rPr>
              <w:t xml:space="preserve"> </w:t>
            </w:r>
            <w:r>
              <w:rPr>
                <w:i/>
                <w:iCs/>
                <w:sz w:val="22"/>
                <w:szCs w:val="22"/>
              </w:rPr>
              <w:t>avoidance of certain comparisons).</w:t>
            </w:r>
          </w:p>
        </w:tc>
      </w:tr>
      <w:tr w:rsidR="007E5CE6" w14:paraId="1C2A5C46" w14:textId="77777777" w:rsidTr="007E5CE6">
        <w:trPr>
          <w:trHeight w:val="581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1CDA87BC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Conclusions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hideMark/>
          </w:tcPr>
          <w:p w14:paraId="06960081" w14:textId="77777777" w:rsidR="007E5CE6" w:rsidRDefault="007E5CE6">
            <w:pPr>
              <w:pStyle w:val="TableParagraph"/>
              <w:kinsoku w:val="0"/>
              <w:overflowPunct w:val="0"/>
              <w:spacing w:line="247" w:lineRule="exact"/>
              <w:ind w:right="225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6</w:t>
            </w: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hideMark/>
          </w:tcPr>
          <w:p w14:paraId="439E1A19" w14:textId="77777777" w:rsidR="007E5CE6" w:rsidRDefault="007E5CE6">
            <w:pPr>
              <w:pStyle w:val="TableParagraph"/>
              <w:kinsoku w:val="0"/>
              <w:overflowPunct w:val="0"/>
              <w:ind w:left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vid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eral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terpretation</w:t>
            </w:r>
            <w:r>
              <w:rPr>
                <w:spacing w:val="-7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sults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ontext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 other evidence, and implications for future research.</w:t>
            </w:r>
          </w:p>
        </w:tc>
        <w:tc>
          <w:tcPr>
            <w:tcW w:w="120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6AFB0D7" w14:textId="77777777" w:rsidR="00471255" w:rsidRPr="00471255" w:rsidRDefault="00471255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>Conclusion</w:t>
            </w:r>
          </w:p>
          <w:p w14:paraId="11892B17" w14:textId="756420C1" w:rsidR="00471255" w:rsidRPr="00471255" w:rsidRDefault="00471255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>And</w:t>
            </w:r>
          </w:p>
          <w:p w14:paraId="76B54CBC" w14:textId="77777777" w:rsidR="00471255" w:rsidRPr="00471255" w:rsidRDefault="00471255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>Future</w:t>
            </w:r>
          </w:p>
          <w:p w14:paraId="235C04A1" w14:textId="69B4CFAB" w:rsidR="00471255" w:rsidRDefault="00471255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>Directions</w:t>
            </w:r>
          </w:p>
        </w:tc>
      </w:tr>
      <w:tr w:rsidR="007E5CE6" w14:paraId="36FD931E" w14:textId="77777777" w:rsidTr="007E5CE6">
        <w:trPr>
          <w:trHeight w:val="584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20229D5B" w14:textId="77777777" w:rsidR="007E5CE6" w:rsidRDefault="007E5CE6">
            <w:pPr>
              <w:pStyle w:val="TableParagraph"/>
              <w:kinsoku w:val="0"/>
              <w:overflowPunct w:val="0"/>
              <w:spacing w:before="10" w:line="256" w:lineRule="auto"/>
              <w:rPr>
                <w:b/>
                <w:bCs/>
                <w:sz w:val="28"/>
                <w:szCs w:val="28"/>
              </w:rPr>
            </w:pPr>
          </w:p>
          <w:p w14:paraId="6AFB812D" w14:textId="77777777" w:rsidR="007E5CE6" w:rsidRDefault="007E5CE6">
            <w:pPr>
              <w:pStyle w:val="TableParagraph"/>
              <w:kinsoku w:val="0"/>
              <w:overflowPunct w:val="0"/>
              <w:spacing w:line="232" w:lineRule="exact"/>
              <w:ind w:left="107"/>
              <w:rPr>
                <w:b/>
                <w:bCs/>
                <w:spacing w:val="-2"/>
                <w:sz w:val="22"/>
                <w:szCs w:val="22"/>
              </w:rPr>
            </w:pPr>
            <w:r>
              <w:rPr>
                <w:b/>
                <w:bCs/>
                <w:spacing w:val="-2"/>
                <w:sz w:val="22"/>
                <w:szCs w:val="22"/>
              </w:rPr>
              <w:t>FUNDIN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</w:tcPr>
          <w:p w14:paraId="4D978260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597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716D6C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rPr>
                <w:sz w:val="22"/>
                <w:szCs w:val="22"/>
              </w:rPr>
            </w:pPr>
          </w:p>
        </w:tc>
        <w:tc>
          <w:tcPr>
            <w:tcW w:w="1202" w:type="dxa"/>
            <w:vMerge w:val="restart"/>
            <w:tcBorders>
              <w:top w:val="nil"/>
              <w:left w:val="single" w:sz="4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427FAC30" w14:textId="4C4C9017" w:rsidR="007E5CE6" w:rsidRPr="00471255" w:rsidRDefault="00471255">
            <w:pPr>
              <w:pStyle w:val="TableParagraph"/>
              <w:kinsoku w:val="0"/>
              <w:overflowPunct w:val="0"/>
              <w:spacing w:line="256" w:lineRule="auto"/>
              <w:jc w:val="center"/>
              <w:rPr>
                <w:b/>
                <w:bCs/>
                <w:sz w:val="22"/>
                <w:szCs w:val="22"/>
              </w:rPr>
            </w:pPr>
            <w:r w:rsidRPr="00471255">
              <w:rPr>
                <w:b/>
                <w:bCs/>
                <w:sz w:val="22"/>
                <w:szCs w:val="22"/>
              </w:rPr>
              <w:t>Funding</w:t>
            </w:r>
          </w:p>
        </w:tc>
      </w:tr>
      <w:tr w:rsidR="007E5CE6" w14:paraId="5B308695" w14:textId="77777777" w:rsidTr="007E5CE6">
        <w:trPr>
          <w:trHeight w:val="1767"/>
        </w:trPr>
        <w:tc>
          <w:tcPr>
            <w:tcW w:w="1822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3901AC08" w14:textId="77777777" w:rsidR="007E5CE6" w:rsidRDefault="007E5CE6">
            <w:pPr>
              <w:pStyle w:val="TableParagraph"/>
              <w:kinsoku w:val="0"/>
              <w:overflowPunct w:val="0"/>
              <w:spacing w:line="243" w:lineRule="exact"/>
              <w:ind w:left="283"/>
              <w:rPr>
                <w:spacing w:val="-2"/>
                <w:sz w:val="22"/>
                <w:szCs w:val="22"/>
              </w:rPr>
            </w:pPr>
            <w:r>
              <w:rPr>
                <w:spacing w:val="-2"/>
                <w:sz w:val="22"/>
                <w:szCs w:val="22"/>
              </w:rPr>
              <w:t>Funding</w:t>
            </w:r>
          </w:p>
        </w:tc>
        <w:tc>
          <w:tcPr>
            <w:tcW w:w="898" w:type="dxa"/>
            <w:tcBorders>
              <w:top w:val="nil"/>
              <w:left w:val="nil"/>
              <w:bottom w:val="single" w:sz="2" w:space="0" w:color="000000"/>
              <w:right w:val="nil"/>
            </w:tcBorders>
            <w:hideMark/>
          </w:tcPr>
          <w:p w14:paraId="10318959" w14:textId="77777777" w:rsidR="007E5CE6" w:rsidRDefault="007E5CE6">
            <w:pPr>
              <w:pStyle w:val="TableParagraph"/>
              <w:kinsoku w:val="0"/>
              <w:overflowPunct w:val="0"/>
              <w:spacing w:line="243" w:lineRule="exact"/>
              <w:ind w:right="225"/>
              <w:jc w:val="right"/>
              <w:rPr>
                <w:spacing w:val="-5"/>
                <w:sz w:val="22"/>
                <w:szCs w:val="22"/>
              </w:rPr>
            </w:pPr>
            <w:r>
              <w:rPr>
                <w:spacing w:val="-5"/>
                <w:sz w:val="22"/>
                <w:szCs w:val="22"/>
              </w:rPr>
              <w:t>27</w:t>
            </w:r>
          </w:p>
        </w:tc>
        <w:tc>
          <w:tcPr>
            <w:tcW w:w="5974" w:type="dxa"/>
            <w:tcBorders>
              <w:top w:val="nil"/>
              <w:left w:val="nil"/>
              <w:bottom w:val="single" w:sz="2" w:space="0" w:color="000000"/>
              <w:right w:val="single" w:sz="4" w:space="0" w:color="000000"/>
            </w:tcBorders>
            <w:hideMark/>
          </w:tcPr>
          <w:p w14:paraId="576ED806" w14:textId="77777777" w:rsidR="007E5CE6" w:rsidRDefault="007E5CE6">
            <w:pPr>
              <w:pStyle w:val="TableParagraph"/>
              <w:kinsoku w:val="0"/>
              <w:overflowPunct w:val="0"/>
              <w:spacing w:line="256" w:lineRule="auto"/>
              <w:ind w:left="22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scrib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ources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unding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or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ystematic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view</w:t>
            </w:r>
            <w:r>
              <w:rPr>
                <w:spacing w:val="-6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nd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ther support (e.g., supply of data); role of funders for the systematic review.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is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hould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also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clude</w:t>
            </w:r>
            <w:r>
              <w:rPr>
                <w:spacing w:val="-4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formation</w:t>
            </w:r>
            <w:r>
              <w:rPr>
                <w:spacing w:val="-2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egarding</w:t>
            </w:r>
            <w:r>
              <w:rPr>
                <w:spacing w:val="-5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hether funding has been received from manufacturers of treatments in the network and/or whether some of the authors are content experts with professional conflicts of interest that could affect</w:t>
            </w:r>
          </w:p>
          <w:p w14:paraId="52623CF7" w14:textId="77777777" w:rsidR="007E5CE6" w:rsidRDefault="007E5CE6">
            <w:pPr>
              <w:pStyle w:val="TableParagraph"/>
              <w:kinsoku w:val="0"/>
              <w:overflowPunct w:val="0"/>
              <w:spacing w:line="238" w:lineRule="exact"/>
              <w:ind w:left="227"/>
              <w:rPr>
                <w:spacing w:val="-2"/>
                <w:sz w:val="22"/>
                <w:szCs w:val="22"/>
              </w:rPr>
            </w:pPr>
            <w:r>
              <w:rPr>
                <w:sz w:val="22"/>
                <w:szCs w:val="22"/>
              </w:rPr>
              <w:t>use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of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reatments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in</w:t>
            </w:r>
            <w:r>
              <w:rPr>
                <w:spacing w:val="-3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the</w:t>
            </w:r>
            <w:r>
              <w:rPr>
                <w:spacing w:val="-2"/>
                <w:sz w:val="22"/>
                <w:szCs w:val="22"/>
              </w:rPr>
              <w:t xml:space="preserve"> network.</w:t>
            </w:r>
          </w:p>
        </w:tc>
        <w:tc>
          <w:tcPr>
            <w:tcW w:w="1202" w:type="dxa"/>
            <w:vMerge/>
            <w:tcBorders>
              <w:top w:val="nil"/>
              <w:left w:val="single" w:sz="4" w:space="0" w:color="000000"/>
              <w:bottom w:val="single" w:sz="2" w:space="0" w:color="000000"/>
              <w:right w:val="nil"/>
            </w:tcBorders>
            <w:vAlign w:val="center"/>
            <w:hideMark/>
          </w:tcPr>
          <w:p w14:paraId="1DC9A0F5" w14:textId="77777777" w:rsidR="007E5CE6" w:rsidRDefault="007E5CE6">
            <w:pPr>
              <w:widowControl/>
              <w:autoSpaceDE/>
              <w:autoSpaceDN/>
              <w:adjustRightInd/>
              <w:spacing w:line="256" w:lineRule="auto"/>
              <w:rPr>
                <w:rFonts w:ascii="Times New Roman" w:hAnsi="Times New Roman" w:cs="Times New Roman"/>
              </w:rPr>
            </w:pPr>
          </w:p>
        </w:tc>
      </w:tr>
    </w:tbl>
    <w:p w14:paraId="6FA7E914" w14:textId="77777777" w:rsidR="007E5CE6" w:rsidRDefault="007E5CE6" w:rsidP="007E5CE6">
      <w:pPr>
        <w:pStyle w:val="BodyText"/>
        <w:kinsoku w:val="0"/>
        <w:overflowPunct w:val="0"/>
        <w:spacing w:before="2"/>
        <w:rPr>
          <w:rFonts w:ascii="Times New Roman" w:hAnsi="Times New Roman" w:cs="Times New Roman"/>
          <w:b/>
          <w:bCs/>
          <w:sz w:val="15"/>
          <w:szCs w:val="15"/>
        </w:rPr>
      </w:pPr>
    </w:p>
    <w:p w14:paraId="17A59423" w14:textId="77777777" w:rsidR="007E5CE6" w:rsidRDefault="007E5CE6" w:rsidP="007E5CE6">
      <w:pPr>
        <w:pStyle w:val="BodyText"/>
        <w:kinsoku w:val="0"/>
        <w:overflowPunct w:val="0"/>
        <w:spacing w:before="91" w:line="253" w:lineRule="exact"/>
        <w:ind w:left="540"/>
        <w:rPr>
          <w:rFonts w:ascii="Times New Roman" w:hAnsi="Times New Roman" w:cs="Times New Roman"/>
          <w:spacing w:val="-2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ICOS</w:t>
      </w:r>
      <w:r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=</w:t>
      </w:r>
      <w:r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opulation,</w:t>
      </w:r>
      <w:r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tervention,</w:t>
      </w:r>
      <w:r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omparators,</w:t>
      </w:r>
      <w:r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utcomes,</w:t>
      </w:r>
      <w:r>
        <w:rPr>
          <w:rFonts w:ascii="Times New Roman" w:hAnsi="Times New Roman" w:cs="Times New Roman"/>
          <w:spacing w:val="-6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tudy</w:t>
      </w:r>
      <w:r>
        <w:rPr>
          <w:rFonts w:ascii="Times New Roman" w:hAnsi="Times New Roman" w:cs="Times New Roman"/>
          <w:spacing w:val="-7"/>
          <w:sz w:val="22"/>
          <w:szCs w:val="22"/>
        </w:rPr>
        <w:t xml:space="preserve"> </w:t>
      </w:r>
      <w:r>
        <w:rPr>
          <w:rFonts w:ascii="Times New Roman" w:hAnsi="Times New Roman" w:cs="Times New Roman"/>
          <w:spacing w:val="-2"/>
          <w:sz w:val="22"/>
          <w:szCs w:val="22"/>
        </w:rPr>
        <w:t>design.</w:t>
      </w:r>
    </w:p>
    <w:p w14:paraId="4630BD89" w14:textId="77777777" w:rsidR="007E5CE6" w:rsidRDefault="007E5CE6" w:rsidP="007E5CE6">
      <w:pPr>
        <w:pStyle w:val="BodyText"/>
        <w:kinsoku w:val="0"/>
        <w:overflowPunct w:val="0"/>
        <w:ind w:left="540" w:right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ext</w:t>
      </w:r>
      <w:r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talics</w:t>
      </w:r>
      <w:r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szCs w:val="22"/>
        </w:rPr>
        <w:t>indicateS</w:t>
      </w:r>
      <w:proofErr w:type="spellEnd"/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wording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specific</w:t>
      </w:r>
      <w:r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eporting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network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eta-analyses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hat has</w:t>
      </w:r>
      <w:r>
        <w:rPr>
          <w:rFonts w:ascii="Times New Roman" w:hAnsi="Times New Roman" w:cs="Times New Roman"/>
          <w:spacing w:val="-3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een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dded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 guidance from the PRISMA statement.</w:t>
      </w:r>
    </w:p>
    <w:p w14:paraId="56E3FACC" w14:textId="77777777" w:rsidR="007E5CE6" w:rsidRDefault="007E5CE6" w:rsidP="007E5CE6">
      <w:pPr>
        <w:pStyle w:val="BodyText"/>
        <w:kinsoku w:val="0"/>
        <w:overflowPunct w:val="0"/>
        <w:spacing w:line="276" w:lineRule="auto"/>
        <w:ind w:left="540" w:right="31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† Authors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may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wish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lan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or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use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ppendices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</w:t>
      </w:r>
      <w:r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esent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ll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elevant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formation</w:t>
      </w:r>
      <w:r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</w:t>
      </w:r>
      <w:r>
        <w:rPr>
          <w:rFonts w:ascii="Times New Roman" w:hAnsi="Times New Roman" w:cs="Times New Roman"/>
          <w:spacing w:val="-5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ull</w:t>
      </w:r>
      <w:r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detail</w:t>
      </w:r>
      <w:r>
        <w:rPr>
          <w:rFonts w:ascii="Times New Roman" w:hAnsi="Times New Roman" w:cs="Times New Roman"/>
          <w:spacing w:val="-4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for items in this section.</w:t>
      </w:r>
    </w:p>
    <w:p w14:paraId="03194FA3" w14:textId="77777777" w:rsidR="007E5CE6" w:rsidRDefault="007E5CE6" w:rsidP="007E5CE6">
      <w:pPr>
        <w:widowControl/>
        <w:autoSpaceDE/>
        <w:autoSpaceDN/>
        <w:adjustRightInd/>
        <w:spacing w:line="276" w:lineRule="auto"/>
        <w:rPr>
          <w:rFonts w:ascii="Times New Roman" w:hAnsi="Times New Roman" w:cs="Times New Roman"/>
        </w:rPr>
        <w:sectPr w:rsidR="007E5CE6" w:rsidSect="00B470F7">
          <w:pgSz w:w="12240" w:h="15840"/>
          <w:pgMar w:top="980" w:right="1220" w:bottom="280" w:left="900" w:header="720" w:footer="720" w:gutter="0"/>
          <w:cols w:space="720"/>
        </w:sectPr>
      </w:pPr>
    </w:p>
    <w:p w14:paraId="7D10C66D" w14:textId="77777777" w:rsidR="007E5CE6" w:rsidRDefault="007E5CE6" w:rsidP="007E5CE6">
      <w:pPr>
        <w:pStyle w:val="Heading1"/>
        <w:kinsoku w:val="0"/>
        <w:overflowPunct w:val="0"/>
        <w:ind w:left="0"/>
        <w:rPr>
          <w:rFonts w:ascii="Times New Roman" w:eastAsiaTheme="minorEastAsia" w:hAnsi="Times New Roman" w:cs="Times New Roman"/>
          <w:b w:val="0"/>
          <w:bCs w:val="0"/>
          <w:sz w:val="10"/>
          <w:szCs w:val="10"/>
        </w:rPr>
      </w:pPr>
    </w:p>
    <w:p w14:paraId="3E2D53D2" w14:textId="77777777" w:rsidR="00FE5B3E" w:rsidRDefault="00FE5B3E"/>
    <w:sectPr w:rsidR="00FE5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402"/>
    <w:multiLevelType w:val="multilevel"/>
    <w:tmpl w:val="FFFFFFFF"/>
    <w:lvl w:ilvl="0">
      <w:numFmt w:val="bullet"/>
      <w:lvlText w:val=""/>
      <w:lvlJc w:val="left"/>
      <w:pPr>
        <w:ind w:left="942" w:hanging="360"/>
      </w:pPr>
      <w:rPr>
        <w:rFonts w:ascii="Symbol" w:hAnsi="Symbol"/>
        <w:b w:val="0"/>
        <w:i w:val="0"/>
        <w:spacing w:val="0"/>
        <w:w w:val="100"/>
        <w:sz w:val="22"/>
      </w:rPr>
    </w:lvl>
    <w:lvl w:ilvl="1">
      <w:numFmt w:val="bullet"/>
      <w:lvlText w:val="•"/>
      <w:lvlJc w:val="left"/>
      <w:pPr>
        <w:ind w:left="1442" w:hanging="360"/>
      </w:pPr>
    </w:lvl>
    <w:lvl w:ilvl="2">
      <w:numFmt w:val="bullet"/>
      <w:lvlText w:val="•"/>
      <w:lvlJc w:val="left"/>
      <w:pPr>
        <w:ind w:left="1944" w:hanging="360"/>
      </w:pPr>
    </w:lvl>
    <w:lvl w:ilvl="3">
      <w:numFmt w:val="bullet"/>
      <w:lvlText w:val="•"/>
      <w:lvlJc w:val="left"/>
      <w:pPr>
        <w:ind w:left="2446" w:hanging="360"/>
      </w:pPr>
    </w:lvl>
    <w:lvl w:ilvl="4">
      <w:numFmt w:val="bullet"/>
      <w:lvlText w:val="•"/>
      <w:lvlJc w:val="left"/>
      <w:pPr>
        <w:ind w:left="2949" w:hanging="360"/>
      </w:pPr>
    </w:lvl>
    <w:lvl w:ilvl="5">
      <w:numFmt w:val="bullet"/>
      <w:lvlText w:val="•"/>
      <w:lvlJc w:val="left"/>
      <w:pPr>
        <w:ind w:left="3451" w:hanging="360"/>
      </w:pPr>
    </w:lvl>
    <w:lvl w:ilvl="6">
      <w:numFmt w:val="bullet"/>
      <w:lvlText w:val="•"/>
      <w:lvlJc w:val="left"/>
      <w:pPr>
        <w:ind w:left="3953" w:hanging="360"/>
      </w:pPr>
    </w:lvl>
    <w:lvl w:ilvl="7">
      <w:numFmt w:val="bullet"/>
      <w:lvlText w:val="•"/>
      <w:lvlJc w:val="left"/>
      <w:pPr>
        <w:ind w:left="4456" w:hanging="360"/>
      </w:pPr>
    </w:lvl>
    <w:lvl w:ilvl="8">
      <w:numFmt w:val="bullet"/>
      <w:lvlText w:val="•"/>
      <w:lvlJc w:val="left"/>
      <w:pPr>
        <w:ind w:left="4958" w:hanging="360"/>
      </w:pPr>
    </w:lvl>
  </w:abstractNum>
  <w:abstractNum w:abstractNumId="1" w15:restartNumberingAfterBreak="0">
    <w:nsid w:val="00000403"/>
    <w:multiLevelType w:val="multilevel"/>
    <w:tmpl w:val="FFFFFFFF"/>
    <w:lvl w:ilvl="0">
      <w:numFmt w:val="bullet"/>
      <w:lvlText w:val=""/>
      <w:lvlJc w:val="left"/>
      <w:pPr>
        <w:ind w:left="942" w:hanging="360"/>
      </w:pPr>
      <w:rPr>
        <w:rFonts w:ascii="Symbol" w:hAnsi="Symbol"/>
        <w:b w:val="0"/>
        <w:i w:val="0"/>
        <w:spacing w:val="0"/>
        <w:w w:val="100"/>
        <w:sz w:val="22"/>
      </w:rPr>
    </w:lvl>
    <w:lvl w:ilvl="1">
      <w:numFmt w:val="bullet"/>
      <w:lvlText w:val="•"/>
      <w:lvlJc w:val="left"/>
      <w:pPr>
        <w:ind w:left="1563" w:hanging="360"/>
      </w:pPr>
    </w:lvl>
    <w:lvl w:ilvl="2">
      <w:numFmt w:val="bullet"/>
      <w:lvlText w:val="•"/>
      <w:lvlJc w:val="left"/>
      <w:pPr>
        <w:ind w:left="2186" w:hanging="360"/>
      </w:pPr>
    </w:lvl>
    <w:lvl w:ilvl="3">
      <w:numFmt w:val="bullet"/>
      <w:lvlText w:val="•"/>
      <w:lvlJc w:val="left"/>
      <w:pPr>
        <w:ind w:left="2809" w:hanging="360"/>
      </w:pPr>
    </w:lvl>
    <w:lvl w:ilvl="4">
      <w:numFmt w:val="bullet"/>
      <w:lvlText w:val="•"/>
      <w:lvlJc w:val="left"/>
      <w:pPr>
        <w:ind w:left="3432" w:hanging="360"/>
      </w:pPr>
    </w:lvl>
    <w:lvl w:ilvl="5">
      <w:numFmt w:val="bullet"/>
      <w:lvlText w:val="•"/>
      <w:lvlJc w:val="left"/>
      <w:pPr>
        <w:ind w:left="4055" w:hanging="360"/>
      </w:pPr>
    </w:lvl>
    <w:lvl w:ilvl="6">
      <w:numFmt w:val="bullet"/>
      <w:lvlText w:val="•"/>
      <w:lvlJc w:val="left"/>
      <w:pPr>
        <w:ind w:left="4678" w:hanging="360"/>
      </w:pPr>
    </w:lvl>
    <w:lvl w:ilvl="7">
      <w:numFmt w:val="bullet"/>
      <w:lvlText w:val="•"/>
      <w:lvlJc w:val="left"/>
      <w:pPr>
        <w:ind w:left="5301" w:hanging="360"/>
      </w:pPr>
    </w:lvl>
    <w:lvl w:ilvl="8">
      <w:numFmt w:val="bullet"/>
      <w:lvlText w:val="•"/>
      <w:lvlJc w:val="left"/>
      <w:pPr>
        <w:ind w:left="5924" w:hanging="360"/>
      </w:pPr>
    </w:lvl>
  </w:abstractNum>
  <w:abstractNum w:abstractNumId="2" w15:restartNumberingAfterBreak="0">
    <w:nsid w:val="00000404"/>
    <w:multiLevelType w:val="multilevel"/>
    <w:tmpl w:val="FFFFFFFF"/>
    <w:lvl w:ilvl="0">
      <w:numFmt w:val="bullet"/>
      <w:lvlText w:val=""/>
      <w:lvlJc w:val="left"/>
      <w:pPr>
        <w:ind w:left="997" w:hanging="416"/>
      </w:pPr>
      <w:rPr>
        <w:rFonts w:ascii="Symbol" w:hAnsi="Symbol"/>
        <w:b w:val="0"/>
        <w:i w:val="0"/>
        <w:spacing w:val="0"/>
        <w:w w:val="100"/>
        <w:sz w:val="22"/>
      </w:rPr>
    </w:lvl>
    <w:lvl w:ilvl="1">
      <w:numFmt w:val="bullet"/>
      <w:lvlText w:val="•"/>
      <w:lvlJc w:val="left"/>
      <w:pPr>
        <w:ind w:left="1617" w:hanging="416"/>
      </w:pPr>
    </w:lvl>
    <w:lvl w:ilvl="2">
      <w:numFmt w:val="bullet"/>
      <w:lvlText w:val="•"/>
      <w:lvlJc w:val="left"/>
      <w:pPr>
        <w:ind w:left="2234" w:hanging="416"/>
      </w:pPr>
    </w:lvl>
    <w:lvl w:ilvl="3">
      <w:numFmt w:val="bullet"/>
      <w:lvlText w:val="•"/>
      <w:lvlJc w:val="left"/>
      <w:pPr>
        <w:ind w:left="2851" w:hanging="416"/>
      </w:pPr>
    </w:lvl>
    <w:lvl w:ilvl="4">
      <w:numFmt w:val="bullet"/>
      <w:lvlText w:val="•"/>
      <w:lvlJc w:val="left"/>
      <w:pPr>
        <w:ind w:left="3468" w:hanging="416"/>
      </w:pPr>
    </w:lvl>
    <w:lvl w:ilvl="5">
      <w:numFmt w:val="bullet"/>
      <w:lvlText w:val="•"/>
      <w:lvlJc w:val="left"/>
      <w:pPr>
        <w:ind w:left="4085" w:hanging="416"/>
      </w:pPr>
    </w:lvl>
    <w:lvl w:ilvl="6">
      <w:numFmt w:val="bullet"/>
      <w:lvlText w:val="•"/>
      <w:lvlJc w:val="left"/>
      <w:pPr>
        <w:ind w:left="4702" w:hanging="416"/>
      </w:pPr>
    </w:lvl>
    <w:lvl w:ilvl="7">
      <w:numFmt w:val="bullet"/>
      <w:lvlText w:val="•"/>
      <w:lvlJc w:val="left"/>
      <w:pPr>
        <w:ind w:left="5319" w:hanging="416"/>
      </w:pPr>
    </w:lvl>
    <w:lvl w:ilvl="8">
      <w:numFmt w:val="bullet"/>
      <w:lvlText w:val="•"/>
      <w:lvlJc w:val="left"/>
      <w:pPr>
        <w:ind w:left="5936" w:hanging="416"/>
      </w:pPr>
    </w:lvl>
  </w:abstractNum>
  <w:abstractNum w:abstractNumId="3" w15:restartNumberingAfterBreak="0">
    <w:nsid w:val="00000405"/>
    <w:multiLevelType w:val="multilevel"/>
    <w:tmpl w:val="FFFFFFFF"/>
    <w:lvl w:ilvl="0">
      <w:numFmt w:val="bullet"/>
      <w:lvlText w:val=""/>
      <w:lvlJc w:val="left"/>
      <w:pPr>
        <w:ind w:left="3668" w:hanging="360"/>
      </w:pPr>
      <w:rPr>
        <w:rFonts w:ascii="Symbol" w:hAnsi="Symbol"/>
        <w:b w:val="0"/>
        <w:i w:val="0"/>
        <w:spacing w:val="0"/>
        <w:w w:val="100"/>
        <w:sz w:val="22"/>
      </w:rPr>
    </w:lvl>
    <w:lvl w:ilvl="1">
      <w:numFmt w:val="bullet"/>
      <w:lvlText w:val="•"/>
      <w:lvlJc w:val="left"/>
      <w:pPr>
        <w:ind w:left="4283" w:hanging="360"/>
      </w:pPr>
    </w:lvl>
    <w:lvl w:ilvl="2">
      <w:numFmt w:val="bullet"/>
      <w:lvlText w:val="•"/>
      <w:lvlJc w:val="left"/>
      <w:pPr>
        <w:ind w:left="4907" w:hanging="360"/>
      </w:pPr>
    </w:lvl>
    <w:lvl w:ilvl="3">
      <w:numFmt w:val="bullet"/>
      <w:lvlText w:val="•"/>
      <w:lvlJc w:val="left"/>
      <w:pPr>
        <w:ind w:left="5530" w:hanging="360"/>
      </w:pPr>
    </w:lvl>
    <w:lvl w:ilvl="4">
      <w:numFmt w:val="bullet"/>
      <w:lvlText w:val="•"/>
      <w:lvlJc w:val="left"/>
      <w:pPr>
        <w:ind w:left="6154" w:hanging="360"/>
      </w:pPr>
    </w:lvl>
    <w:lvl w:ilvl="5">
      <w:numFmt w:val="bullet"/>
      <w:lvlText w:val="•"/>
      <w:lvlJc w:val="left"/>
      <w:pPr>
        <w:ind w:left="6778" w:hanging="360"/>
      </w:pPr>
    </w:lvl>
    <w:lvl w:ilvl="6">
      <w:numFmt w:val="bullet"/>
      <w:lvlText w:val="•"/>
      <w:lvlJc w:val="left"/>
      <w:pPr>
        <w:ind w:left="7401" w:hanging="360"/>
      </w:pPr>
    </w:lvl>
    <w:lvl w:ilvl="7">
      <w:numFmt w:val="bullet"/>
      <w:lvlText w:val="•"/>
      <w:lvlJc w:val="left"/>
      <w:pPr>
        <w:ind w:left="8025" w:hanging="360"/>
      </w:pPr>
    </w:lvl>
    <w:lvl w:ilvl="8">
      <w:numFmt w:val="bullet"/>
      <w:lvlText w:val="•"/>
      <w:lvlJc w:val="left"/>
      <w:pPr>
        <w:ind w:left="8648" w:hanging="360"/>
      </w:pPr>
    </w:lvl>
  </w:abstractNum>
  <w:abstractNum w:abstractNumId="4" w15:restartNumberingAfterBreak="0">
    <w:nsid w:val="2586403B"/>
    <w:multiLevelType w:val="hybridMultilevel"/>
    <w:tmpl w:val="C1185580"/>
    <w:lvl w:ilvl="0" w:tplc="F96E8DAE">
      <w:start w:val="1"/>
      <w:numFmt w:val="decimal"/>
      <w:lvlText w:val="%1)"/>
      <w:lvlJc w:val="left"/>
      <w:pPr>
        <w:ind w:left="58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01" w:hanging="360"/>
      </w:pPr>
    </w:lvl>
    <w:lvl w:ilvl="2" w:tplc="0409001B" w:tentative="1">
      <w:start w:val="1"/>
      <w:numFmt w:val="lowerRoman"/>
      <w:lvlText w:val="%3."/>
      <w:lvlJc w:val="right"/>
      <w:pPr>
        <w:ind w:left="2021" w:hanging="180"/>
      </w:pPr>
    </w:lvl>
    <w:lvl w:ilvl="3" w:tplc="0409000F" w:tentative="1">
      <w:start w:val="1"/>
      <w:numFmt w:val="decimal"/>
      <w:lvlText w:val="%4."/>
      <w:lvlJc w:val="left"/>
      <w:pPr>
        <w:ind w:left="2741" w:hanging="360"/>
      </w:pPr>
    </w:lvl>
    <w:lvl w:ilvl="4" w:tplc="04090019" w:tentative="1">
      <w:start w:val="1"/>
      <w:numFmt w:val="lowerLetter"/>
      <w:lvlText w:val="%5."/>
      <w:lvlJc w:val="left"/>
      <w:pPr>
        <w:ind w:left="3461" w:hanging="360"/>
      </w:pPr>
    </w:lvl>
    <w:lvl w:ilvl="5" w:tplc="0409001B" w:tentative="1">
      <w:start w:val="1"/>
      <w:numFmt w:val="lowerRoman"/>
      <w:lvlText w:val="%6."/>
      <w:lvlJc w:val="right"/>
      <w:pPr>
        <w:ind w:left="4181" w:hanging="180"/>
      </w:pPr>
    </w:lvl>
    <w:lvl w:ilvl="6" w:tplc="0409000F" w:tentative="1">
      <w:start w:val="1"/>
      <w:numFmt w:val="decimal"/>
      <w:lvlText w:val="%7."/>
      <w:lvlJc w:val="left"/>
      <w:pPr>
        <w:ind w:left="4901" w:hanging="360"/>
      </w:pPr>
    </w:lvl>
    <w:lvl w:ilvl="7" w:tplc="04090019" w:tentative="1">
      <w:start w:val="1"/>
      <w:numFmt w:val="lowerLetter"/>
      <w:lvlText w:val="%8."/>
      <w:lvlJc w:val="left"/>
      <w:pPr>
        <w:ind w:left="5621" w:hanging="360"/>
      </w:pPr>
    </w:lvl>
    <w:lvl w:ilvl="8" w:tplc="0409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5" w15:restartNumberingAfterBreak="0">
    <w:nsid w:val="677679F9"/>
    <w:multiLevelType w:val="multilevel"/>
    <w:tmpl w:val="B82E36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737478626">
    <w:abstractNumId w:val="0"/>
  </w:num>
  <w:num w:numId="2" w16cid:durableId="498077050">
    <w:abstractNumId w:val="0"/>
  </w:num>
  <w:num w:numId="3" w16cid:durableId="1769740310">
    <w:abstractNumId w:val="1"/>
  </w:num>
  <w:num w:numId="4" w16cid:durableId="835262312">
    <w:abstractNumId w:val="1"/>
  </w:num>
  <w:num w:numId="5" w16cid:durableId="1847400311">
    <w:abstractNumId w:val="2"/>
  </w:num>
  <w:num w:numId="6" w16cid:durableId="1739091313">
    <w:abstractNumId w:val="2"/>
  </w:num>
  <w:num w:numId="7" w16cid:durableId="596138167">
    <w:abstractNumId w:val="3"/>
  </w:num>
  <w:num w:numId="8" w16cid:durableId="1042631002">
    <w:abstractNumId w:val="3"/>
  </w:num>
  <w:num w:numId="9" w16cid:durableId="1501627572">
    <w:abstractNumId w:val="5"/>
  </w:num>
  <w:num w:numId="10" w16cid:durableId="19765182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IxMzEwNzY3MTIyMDFQ0lEKTi0uzszPAykwqgUAM8ql6ywAAAA="/>
  </w:docVars>
  <w:rsids>
    <w:rsidRoot w:val="007E5CE6"/>
    <w:rsid w:val="0007793B"/>
    <w:rsid w:val="00415B41"/>
    <w:rsid w:val="00471255"/>
    <w:rsid w:val="004C6E74"/>
    <w:rsid w:val="007E5CE6"/>
    <w:rsid w:val="00914725"/>
    <w:rsid w:val="00B470F7"/>
    <w:rsid w:val="00C43CB6"/>
    <w:rsid w:val="00D46F0D"/>
    <w:rsid w:val="00D663E9"/>
    <w:rsid w:val="00FE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E2577F"/>
  <w15:chartTrackingRefBased/>
  <w15:docId w15:val="{96757F69-B99E-4FA3-8058-3A5E65C0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E5CE6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1"/>
    <w:qFormat/>
    <w:rsid w:val="007E5CE6"/>
    <w:pPr>
      <w:spacing w:before="70"/>
      <w:ind w:left="900"/>
      <w:jc w:val="both"/>
      <w:outlineLvl w:val="0"/>
    </w:pPr>
    <w:rPr>
      <w:rFonts w:eastAsia="Times New Roman"/>
      <w:b/>
      <w:bCs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7E5CE6"/>
    <w:rPr>
      <w:rFonts w:ascii="Arial" w:eastAsia="Times New Roman" w:hAnsi="Arial" w:cs="Arial"/>
      <w:b/>
      <w:bCs/>
      <w:kern w:val="0"/>
      <w:sz w:val="24"/>
      <w:szCs w:val="24"/>
      <w:u w:val="single"/>
      <w14:ligatures w14:val="none"/>
    </w:rPr>
  </w:style>
  <w:style w:type="paragraph" w:customStyle="1" w:styleId="msonormal0">
    <w:name w:val="msonormal"/>
    <w:basedOn w:val="Normal"/>
    <w:rsid w:val="007E5CE6"/>
    <w:pPr>
      <w:widowControl/>
      <w:autoSpaceDE/>
      <w:autoSpaceDN/>
      <w:adjustRightInd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7E5CE6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7E5CE6"/>
    <w:rPr>
      <w:rFonts w:ascii="Arial" w:eastAsiaTheme="minorEastAsia" w:hAnsi="Arial" w:cs="Arial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7E5CE6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7E5CE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250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44</Words>
  <Characters>8740</Characters>
  <Application>Microsoft Office Word</Application>
  <DocSecurity>0</DocSecurity>
  <Lines>460</Lines>
  <Paragraphs>2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n abdelsalam</dc:creator>
  <cp:keywords/>
  <dc:description/>
  <cp:lastModifiedBy>nouran abdelsalam</cp:lastModifiedBy>
  <cp:revision>3</cp:revision>
  <dcterms:created xsi:type="dcterms:W3CDTF">2024-10-04T12:25:00Z</dcterms:created>
  <dcterms:modified xsi:type="dcterms:W3CDTF">2024-10-04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b3b65a7-0845-4160-82af-dd0db40df8b2</vt:lpwstr>
  </property>
</Properties>
</file>